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38D62" w14:textId="76F87DED" w:rsidR="00453A17" w:rsidRPr="003C5346" w:rsidRDefault="00C22E2E">
      <w:pPr>
        <w:pStyle w:val="Caption"/>
        <w:keepNext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74"/>
      <w:bookmarkStart w:id="1" w:name="_GoBack"/>
      <w:bookmarkEnd w:id="1"/>
      <w:r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bookmarkEnd w:id="0"/>
      <w:r w:rsidR="00B13155"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 of genetic diversity by 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morphic microsatellite loci for </w:t>
      </w:r>
      <w:r w:rsidRPr="003C53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Tripterygium </w:t>
      </w:r>
      <w:proofErr w:type="spellStart"/>
      <w:r w:rsidRPr="003C53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wilfordii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, number of different alleles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, number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of effective alleles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, observed heterozygosity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 and expected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heterozygosity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 are provided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7"/>
        <w:gridCol w:w="62"/>
        <w:gridCol w:w="836"/>
        <w:gridCol w:w="839"/>
        <w:gridCol w:w="839"/>
        <w:gridCol w:w="912"/>
        <w:gridCol w:w="62"/>
        <w:gridCol w:w="836"/>
        <w:gridCol w:w="839"/>
        <w:gridCol w:w="839"/>
        <w:gridCol w:w="863"/>
        <w:gridCol w:w="62"/>
        <w:gridCol w:w="837"/>
        <w:gridCol w:w="840"/>
        <w:gridCol w:w="840"/>
        <w:gridCol w:w="921"/>
        <w:gridCol w:w="62"/>
        <w:gridCol w:w="837"/>
        <w:gridCol w:w="840"/>
        <w:gridCol w:w="840"/>
        <w:gridCol w:w="913"/>
      </w:tblGrid>
      <w:tr w:rsidR="003C5346" w:rsidRPr="003C5346" w14:paraId="79938D6C" w14:textId="77777777">
        <w:trPr>
          <w:trHeight w:val="345"/>
        </w:trPr>
        <w:tc>
          <w:tcPr>
            <w:tcW w:w="2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4" w14:textId="77777777" w:rsidR="00453A17" w:rsidRPr="003C5346" w:rsidRDefault="00C22E2E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  <w:r w:rsidRPr="003C5346"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  <w:t xml:space="preserve">　</w:t>
            </w:r>
          </w:p>
        </w:tc>
        <w:tc>
          <w:tcPr>
            <w:tcW w:w="1171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SC</w:t>
            </w:r>
          </w:p>
        </w:tc>
        <w:tc>
          <w:tcPr>
            <w:tcW w:w="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54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LS</w:t>
            </w:r>
          </w:p>
        </w:tc>
        <w:tc>
          <w:tcPr>
            <w:tcW w:w="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75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YYW</w:t>
            </w:r>
          </w:p>
        </w:tc>
        <w:tc>
          <w:tcPr>
            <w:tcW w:w="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73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XLH</w:t>
            </w:r>
          </w:p>
        </w:tc>
      </w:tr>
      <w:tr w:rsidR="003C5346" w:rsidRPr="003C5346" w14:paraId="79938D82" w14:textId="77777777">
        <w:trPr>
          <w:trHeight w:val="345"/>
        </w:trPr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6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ocus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6E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6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7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78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D7D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7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8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D8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</w:tr>
      <w:tr w:rsidR="003C5346" w:rsidRPr="003C5346" w14:paraId="79938D98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1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4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6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6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3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E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8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6**</w:t>
            </w:r>
          </w:p>
        </w:tc>
      </w:tr>
      <w:tr w:rsidR="003C5346" w:rsidRPr="003C5346" w14:paraId="79938DAE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2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A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2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9F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.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7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4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8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5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**</w:t>
            </w:r>
          </w:p>
        </w:tc>
      </w:tr>
      <w:tr w:rsidR="003C5346" w:rsidRPr="003C5346" w14:paraId="79938DC4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A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3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0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6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3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5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A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9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BF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1**</w:t>
            </w:r>
          </w:p>
        </w:tc>
      </w:tr>
      <w:tr w:rsidR="003C5346" w:rsidRPr="003C5346" w14:paraId="79938DDA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4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6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7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B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C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8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0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7.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6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5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9**</w:t>
            </w:r>
          </w:p>
        </w:tc>
      </w:tr>
      <w:tr w:rsidR="003C5346" w:rsidRPr="003C5346" w14:paraId="79938DF0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5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C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D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4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1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6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9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B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E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***</w:t>
            </w:r>
          </w:p>
        </w:tc>
      </w:tr>
      <w:tr w:rsidR="003C5346" w:rsidRPr="003C5346" w14:paraId="79938E06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6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2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4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7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C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DF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1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7**</w:t>
            </w:r>
          </w:p>
        </w:tc>
      </w:tr>
      <w:tr w:rsidR="003C5346" w:rsidRPr="003C5346" w14:paraId="79938E1C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7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8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0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0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2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5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7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2**</w:t>
            </w:r>
          </w:p>
        </w:tc>
      </w:tr>
      <w:tr w:rsidR="003C5346" w:rsidRPr="003C5346" w14:paraId="79938E32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8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E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1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8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7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3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8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5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2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6**</w:t>
            </w:r>
          </w:p>
        </w:tc>
      </w:tr>
      <w:tr w:rsidR="003C5346" w:rsidRPr="003C5346" w14:paraId="79938E48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9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4" w14:textId="77777777" w:rsidR="00453A17" w:rsidRPr="003C5346" w:rsidRDefault="00453A17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3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1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E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3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4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4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4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4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4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4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4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4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4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</w:tr>
      <w:tr w:rsidR="003C5346" w:rsidRPr="003C5346" w14:paraId="79938E5E" w14:textId="77777777">
        <w:trPr>
          <w:trHeight w:val="345"/>
        </w:trPr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4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10</w:t>
            </w:r>
          </w:p>
        </w:tc>
        <w:tc>
          <w:tcPr>
            <w:tcW w:w="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4A" w14:textId="77777777" w:rsidR="00453A17" w:rsidRPr="003C5346" w:rsidRDefault="00C22E2E">
            <w:pPr>
              <w:widowControl/>
              <w:jc w:val="center"/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</w:pPr>
            <w:r w:rsidRPr="003C5346">
              <w:rPr>
                <w:rFonts w:ascii="Calibri" w:eastAsia="PMingLiU" w:hAnsi="Calibri" w:cs="PMingLiU"/>
                <w:color w:val="000000" w:themeColor="text1"/>
                <w:kern w:val="0"/>
                <w:sz w:val="2"/>
                <w:szCs w:val="2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4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4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4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4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2</w:t>
            </w:r>
          </w:p>
        </w:tc>
        <w:tc>
          <w:tcPr>
            <w:tcW w:w="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4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3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7**</w:t>
            </w:r>
          </w:p>
        </w:tc>
        <w:tc>
          <w:tcPr>
            <w:tcW w:w="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7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4***</w:t>
            </w:r>
          </w:p>
        </w:tc>
        <w:tc>
          <w:tcPr>
            <w:tcW w:w="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E5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</w:tr>
    </w:tbl>
    <w:p w14:paraId="79938E5F" w14:textId="77777777" w:rsidR="00453A17" w:rsidRPr="003C5346" w:rsidRDefault="00C22E2E">
      <w:pPr>
        <w:pStyle w:val="Caption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 xml:space="preserve">: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Chi-Square Tests for Hardy-Weinberg Equilibrium: * P&lt;0.05, ** P&lt;0.01, *** P&lt;0.001</w:t>
      </w:r>
    </w:p>
    <w:p w14:paraId="79938E60" w14:textId="77777777" w:rsidR="00453A17" w:rsidRPr="003C5346" w:rsidRDefault="00C22E2E">
      <w:pPr>
        <w:widowControl/>
        <w:rPr>
          <w:color w:val="000000" w:themeColor="text1"/>
        </w:rPr>
      </w:pPr>
      <w:r w:rsidRPr="003C5346">
        <w:rPr>
          <w:color w:val="000000" w:themeColor="text1"/>
        </w:rPr>
        <w:br w:type="page"/>
      </w:r>
    </w:p>
    <w:p w14:paraId="79938E61" w14:textId="509C4A2B" w:rsidR="00453A17" w:rsidRPr="003C5346" w:rsidRDefault="00C22E2E">
      <w:pPr>
        <w:pStyle w:val="Caption"/>
        <w:keepNext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B13155"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ntinue)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 of genetic diversity by 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morphic microsatellite loci for </w:t>
      </w:r>
      <w:r w:rsidRPr="003C53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Tripterygium </w:t>
      </w:r>
      <w:proofErr w:type="spellStart"/>
      <w:r w:rsidRPr="003C53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wilfordii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, number of different alleles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, number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of effective alleles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, observed heterozygosity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 and expected heterozygosity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 are provided.</w:t>
      </w:r>
    </w:p>
    <w:tbl>
      <w:tblPr>
        <w:tblW w:w="1190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7"/>
        <w:gridCol w:w="62"/>
        <w:gridCol w:w="929"/>
        <w:gridCol w:w="873"/>
        <w:gridCol w:w="873"/>
        <w:gridCol w:w="954"/>
        <w:gridCol w:w="62"/>
        <w:gridCol w:w="870"/>
        <w:gridCol w:w="873"/>
        <w:gridCol w:w="873"/>
        <w:gridCol w:w="877"/>
        <w:gridCol w:w="62"/>
        <w:gridCol w:w="870"/>
        <w:gridCol w:w="875"/>
        <w:gridCol w:w="875"/>
        <w:gridCol w:w="1095"/>
      </w:tblGrid>
      <w:tr w:rsidR="003C5346" w:rsidRPr="003C5346" w14:paraId="79938E69" w14:textId="77777777">
        <w:trPr>
          <w:trHeight w:val="345"/>
          <w:jc w:val="center"/>
        </w:trPr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6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63" w14:textId="77777777" w:rsidR="00453A17" w:rsidRPr="003C5346" w:rsidRDefault="00C22E2E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62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6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JH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6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49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6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WJX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6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71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6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WSMX</w:t>
            </w:r>
          </w:p>
        </w:tc>
      </w:tr>
      <w:tr w:rsidR="003C5346" w:rsidRPr="003C5346" w14:paraId="79938E7A" w14:textId="77777777">
        <w:trPr>
          <w:trHeight w:val="345"/>
          <w:jc w:val="center"/>
        </w:trPr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6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ocus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6B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6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6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6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6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70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7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7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7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7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E75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7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7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7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E7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</w:tr>
      <w:tr w:rsidR="003C5346" w:rsidRPr="003C5346" w14:paraId="79938E8B" w14:textId="77777777">
        <w:trPr>
          <w:trHeight w:val="33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7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7C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7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7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7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4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1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7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6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6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1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1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1***</w:t>
            </w:r>
          </w:p>
        </w:tc>
      </w:tr>
      <w:tr w:rsidR="003C5346" w:rsidRPr="003C5346" w14:paraId="79938E9C" w14:textId="77777777">
        <w:trPr>
          <w:trHeight w:val="33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8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4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2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9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7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4***</w:t>
            </w:r>
          </w:p>
        </w:tc>
      </w:tr>
      <w:tr w:rsidR="003C5346" w:rsidRPr="003C5346" w14:paraId="79938EAD" w14:textId="77777777">
        <w:trPr>
          <w:trHeight w:val="33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E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2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5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8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5***</w:t>
            </w:r>
          </w:p>
        </w:tc>
      </w:tr>
      <w:tr w:rsidR="003C5346" w:rsidRPr="003C5346" w14:paraId="79938EBE" w14:textId="77777777">
        <w:trPr>
          <w:trHeight w:val="33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F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4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1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3***</w:t>
            </w:r>
          </w:p>
        </w:tc>
      </w:tr>
      <w:tr w:rsidR="003C5346" w:rsidRPr="003C5346" w14:paraId="79938ECF" w14:textId="77777777">
        <w:trPr>
          <w:trHeight w:val="33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B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0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5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9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A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C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8***</w:t>
            </w:r>
          </w:p>
        </w:tc>
      </w:tr>
      <w:tr w:rsidR="003C5346" w:rsidRPr="003C5346" w14:paraId="79938EE0" w14:textId="77777777">
        <w:trPr>
          <w:trHeight w:val="33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1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6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5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B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D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6***</w:t>
            </w:r>
          </w:p>
        </w:tc>
      </w:tr>
      <w:tr w:rsidR="003C5346" w:rsidRPr="003C5346" w14:paraId="79938EF1" w14:textId="77777777">
        <w:trPr>
          <w:trHeight w:val="33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2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4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7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0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C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E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****</w:t>
            </w:r>
          </w:p>
        </w:tc>
      </w:tr>
      <w:tr w:rsidR="003C5346" w:rsidRPr="003C5346" w14:paraId="79938F02" w14:textId="77777777">
        <w:trPr>
          <w:trHeight w:val="33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4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8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5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F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****</w:t>
            </w:r>
          </w:p>
        </w:tc>
      </w:tr>
      <w:tr w:rsidR="003C5346" w:rsidRPr="003C5346" w14:paraId="79938F13" w14:textId="77777777">
        <w:trPr>
          <w:trHeight w:val="33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4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4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E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0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1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1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1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***</w:t>
            </w:r>
          </w:p>
        </w:tc>
      </w:tr>
      <w:tr w:rsidR="003C5346" w:rsidRPr="003C5346" w14:paraId="79938F24" w14:textId="77777777">
        <w:trPr>
          <w:trHeight w:val="345"/>
          <w:jc w:val="center"/>
        </w:trPr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10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5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6*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1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2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2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2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8F2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2***</w:t>
            </w:r>
          </w:p>
        </w:tc>
      </w:tr>
    </w:tbl>
    <w:p w14:paraId="79938F25" w14:textId="77777777" w:rsidR="00453A17" w:rsidRPr="003C5346" w:rsidRDefault="00C22E2E">
      <w:pPr>
        <w:pStyle w:val="Caption"/>
        <w:snapToGrid w:val="0"/>
        <w:ind w:firstLineChars="600" w:firstLine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 xml:space="preserve">: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Chi-Square Tests for Hardy-Weinberg Equilibrium: * P&lt;0.05, ** P&lt;0.01, *** P&lt;0.001</w:t>
      </w:r>
    </w:p>
    <w:p w14:paraId="79938F26" w14:textId="77777777" w:rsidR="00453A17" w:rsidRPr="003C5346" w:rsidRDefault="00C22E2E">
      <w:pPr>
        <w:widowControl/>
        <w:rPr>
          <w:color w:val="000000" w:themeColor="text1"/>
        </w:rPr>
      </w:pPr>
      <w:r w:rsidRPr="003C5346">
        <w:rPr>
          <w:color w:val="000000" w:themeColor="text1"/>
        </w:rPr>
        <w:br w:type="page"/>
      </w:r>
    </w:p>
    <w:p w14:paraId="79938F27" w14:textId="33416687" w:rsidR="00453A17" w:rsidRPr="003C5346" w:rsidRDefault="00C22E2E">
      <w:pPr>
        <w:pStyle w:val="Caption"/>
        <w:keepNext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76"/>
      <w:bookmarkStart w:id="3" w:name="OLE_LINK75"/>
      <w:r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bookmarkEnd w:id="2"/>
      <w:bookmarkEnd w:id="3"/>
      <w:r w:rsidR="00B13155"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 of genetic diversity by 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morphic microsatellite loci for </w:t>
      </w:r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ripterygium </w:t>
      </w:r>
      <w:proofErr w:type="spellStart"/>
      <w:r w:rsidRPr="003C53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ypoglaucum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, number of different alleles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, number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of effective alleles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, observed heterozygosity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 and expected heterozygosity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 are provided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7"/>
        <w:gridCol w:w="62"/>
        <w:gridCol w:w="844"/>
        <w:gridCol w:w="844"/>
        <w:gridCol w:w="844"/>
        <w:gridCol w:w="921"/>
        <w:gridCol w:w="62"/>
        <w:gridCol w:w="834"/>
        <w:gridCol w:w="837"/>
        <w:gridCol w:w="837"/>
        <w:gridCol w:w="863"/>
        <w:gridCol w:w="62"/>
        <w:gridCol w:w="834"/>
        <w:gridCol w:w="837"/>
        <w:gridCol w:w="837"/>
        <w:gridCol w:w="921"/>
        <w:gridCol w:w="62"/>
        <w:gridCol w:w="834"/>
        <w:gridCol w:w="837"/>
        <w:gridCol w:w="837"/>
        <w:gridCol w:w="910"/>
      </w:tblGrid>
      <w:tr w:rsidR="003C5346" w:rsidRPr="003C5346" w14:paraId="79938F31" w14:textId="77777777">
        <w:trPr>
          <w:trHeight w:val="345"/>
        </w:trPr>
        <w:tc>
          <w:tcPr>
            <w:tcW w:w="2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2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2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8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2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PX</w:t>
            </w:r>
          </w:p>
        </w:tc>
        <w:tc>
          <w:tcPr>
            <w:tcW w:w="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2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52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2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TN</w:t>
            </w:r>
          </w:p>
        </w:tc>
        <w:tc>
          <w:tcPr>
            <w:tcW w:w="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2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72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2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ZLX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2F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1168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3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XYY</w:t>
            </w:r>
          </w:p>
        </w:tc>
      </w:tr>
      <w:tr w:rsidR="003C5346" w:rsidRPr="003C5346" w14:paraId="79938F47" w14:textId="77777777">
        <w:trPr>
          <w:trHeight w:val="345"/>
        </w:trPr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ocus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3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38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3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3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4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4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42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4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4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4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8F4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</w:tr>
      <w:tr w:rsidR="003C5346" w:rsidRPr="003C5346" w14:paraId="79938F5D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4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1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4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4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4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4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4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5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4E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4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4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58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.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8***</w:t>
            </w:r>
          </w:p>
        </w:tc>
      </w:tr>
      <w:tr w:rsidR="003C5346" w:rsidRPr="003C5346" w14:paraId="79938F73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2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5F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4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6E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6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7***</w:t>
            </w:r>
          </w:p>
        </w:tc>
      </w:tr>
      <w:tr w:rsidR="003C5346" w:rsidRPr="003C5346" w14:paraId="79938F89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3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5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A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7F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84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0***</w:t>
            </w:r>
          </w:p>
        </w:tc>
      </w:tr>
      <w:tr w:rsidR="003C5346" w:rsidRPr="003C5346" w14:paraId="79938F9F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4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B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8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7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0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5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6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9A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.8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9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***</w:t>
            </w:r>
          </w:p>
        </w:tc>
      </w:tr>
      <w:tr w:rsidR="003C5346" w:rsidRPr="003C5346" w14:paraId="79938FB5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5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1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6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B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A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4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B0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1***</w:t>
            </w:r>
          </w:p>
        </w:tc>
      </w:tr>
      <w:tr w:rsidR="003C5346" w:rsidRPr="003C5346" w14:paraId="79938FCB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6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7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2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C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9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B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9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1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9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C6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3***</w:t>
            </w:r>
          </w:p>
        </w:tc>
      </w:tr>
      <w:tr w:rsidR="003C5346" w:rsidRPr="003C5346" w14:paraId="79938FE1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7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C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2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7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DC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D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8***</w:t>
            </w:r>
          </w:p>
        </w:tc>
      </w:tr>
      <w:tr w:rsidR="003C5346" w:rsidRPr="003C5346" w14:paraId="79938FF7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8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8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E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9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F2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</w:tr>
      <w:tr w:rsidR="003C5346" w:rsidRPr="003C5346" w14:paraId="7993900D" w14:textId="77777777">
        <w:trPr>
          <w:trHeight w:val="33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9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7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E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FF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9008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0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8***</w:t>
            </w:r>
          </w:p>
        </w:tc>
      </w:tr>
      <w:tr w:rsidR="003C5346" w:rsidRPr="003C5346" w14:paraId="79939023" w14:textId="77777777">
        <w:trPr>
          <w:trHeight w:val="345"/>
        </w:trPr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0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10</w:t>
            </w:r>
          </w:p>
        </w:tc>
        <w:tc>
          <w:tcPr>
            <w:tcW w:w="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0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*</w:t>
            </w:r>
          </w:p>
        </w:tc>
        <w:tc>
          <w:tcPr>
            <w:tcW w:w="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4***</w:t>
            </w:r>
          </w:p>
        </w:tc>
        <w:tc>
          <w:tcPr>
            <w:tcW w:w="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901E" w14:textId="77777777" w:rsidR="00453A17" w:rsidRPr="003C5346" w:rsidRDefault="00453A17">
            <w:pPr>
              <w:widowControl/>
              <w:jc w:val="center"/>
              <w:rPr>
                <w:rFonts w:ascii="PMingLiU" w:eastAsia="PMingLiU" w:hAnsi="PMingLiU" w:cs="PMingLiU"/>
                <w:color w:val="000000" w:themeColor="text1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1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2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6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2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2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2***</w:t>
            </w:r>
          </w:p>
        </w:tc>
      </w:tr>
    </w:tbl>
    <w:p w14:paraId="79939024" w14:textId="77777777" w:rsidR="00453A17" w:rsidRPr="003C5346" w:rsidRDefault="00C22E2E">
      <w:pPr>
        <w:pStyle w:val="Caption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 xml:space="preserve">: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Chi-Square Tests for Hardy-Weinberg Equilibrium: * P&lt;0.05, ** P&lt;0.01, *** P&lt;0.001</w:t>
      </w:r>
    </w:p>
    <w:p w14:paraId="79939025" w14:textId="77777777" w:rsidR="00453A17" w:rsidRPr="003C5346" w:rsidRDefault="00C22E2E">
      <w:pPr>
        <w:widowControl/>
        <w:rPr>
          <w:color w:val="000000" w:themeColor="text1"/>
        </w:rPr>
      </w:pPr>
      <w:r w:rsidRPr="003C5346">
        <w:rPr>
          <w:color w:val="000000" w:themeColor="text1"/>
        </w:rPr>
        <w:lastRenderedPageBreak/>
        <w:br w:type="page"/>
      </w:r>
    </w:p>
    <w:p w14:paraId="79939026" w14:textId="00F45CB7" w:rsidR="00453A17" w:rsidRPr="003C5346" w:rsidRDefault="00C22E2E">
      <w:pPr>
        <w:pStyle w:val="Caption"/>
        <w:keepNext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B13155"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ntinue)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 of genetic diversity by 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morphic microsatellite loci for </w:t>
      </w:r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ripterygium </w:t>
      </w:r>
      <w:proofErr w:type="spellStart"/>
      <w:r w:rsidRPr="003C534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ypoglaucum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, number of different alleles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, number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of effective alleles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, observed heterozygosity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 and expected heterozygosity (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 are provided.</w:t>
      </w:r>
    </w:p>
    <w:tbl>
      <w:tblPr>
        <w:tblW w:w="1190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8"/>
        <w:gridCol w:w="62"/>
        <w:gridCol w:w="930"/>
        <w:gridCol w:w="874"/>
        <w:gridCol w:w="874"/>
        <w:gridCol w:w="958"/>
        <w:gridCol w:w="62"/>
        <w:gridCol w:w="871"/>
        <w:gridCol w:w="871"/>
        <w:gridCol w:w="871"/>
        <w:gridCol w:w="877"/>
        <w:gridCol w:w="62"/>
        <w:gridCol w:w="871"/>
        <w:gridCol w:w="874"/>
        <w:gridCol w:w="871"/>
        <w:gridCol w:w="1094"/>
      </w:tblGrid>
      <w:tr w:rsidR="003C5346" w:rsidRPr="003C5346" w14:paraId="7993902E" w14:textId="77777777">
        <w:trPr>
          <w:trHeight w:val="345"/>
          <w:jc w:val="center"/>
        </w:trPr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2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28" w14:textId="77777777" w:rsidR="00453A17" w:rsidRPr="003C5346" w:rsidRDefault="00C22E2E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63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2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ETC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2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49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2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ZXC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2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7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2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WQM</w:t>
            </w:r>
          </w:p>
        </w:tc>
      </w:tr>
      <w:tr w:rsidR="003C5346" w:rsidRPr="003C5346" w14:paraId="7993903F" w14:textId="77777777">
        <w:trPr>
          <w:trHeight w:val="345"/>
          <w:jc w:val="center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2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ocus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35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3A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3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N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3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</w:t>
            </w:r>
          </w:p>
        </w:tc>
      </w:tr>
      <w:tr w:rsidR="003C5346" w:rsidRPr="003C5346" w14:paraId="79939050" w14:textId="77777777">
        <w:trPr>
          <w:trHeight w:val="33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1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8*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6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B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4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7**</w:t>
            </w:r>
          </w:p>
        </w:tc>
      </w:tr>
      <w:tr w:rsidR="003C5346" w:rsidRPr="003C5346" w14:paraId="79939061" w14:textId="77777777">
        <w:trPr>
          <w:trHeight w:val="33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2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6*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7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C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5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3**</w:t>
            </w:r>
          </w:p>
        </w:tc>
      </w:tr>
      <w:tr w:rsidR="003C5346" w:rsidRPr="003C5346" w14:paraId="79939072" w14:textId="77777777">
        <w:trPr>
          <w:trHeight w:val="33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8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6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</w:tr>
      <w:tr w:rsidR="003C5346" w:rsidRPr="003C5346" w14:paraId="79939083" w14:textId="77777777">
        <w:trPr>
          <w:trHeight w:val="33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4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1*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E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7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6**</w:t>
            </w:r>
          </w:p>
        </w:tc>
      </w:tr>
      <w:tr w:rsidR="003C5346" w:rsidRPr="003C5346" w14:paraId="79939094" w14:textId="77777777">
        <w:trPr>
          <w:trHeight w:val="33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5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0*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A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8F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2**</w:t>
            </w:r>
          </w:p>
        </w:tc>
      </w:tr>
      <w:tr w:rsidR="003C5346" w:rsidRPr="003C5346" w14:paraId="799390A5" w14:textId="77777777">
        <w:trPr>
          <w:trHeight w:val="33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6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8*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B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9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0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***</w:t>
            </w:r>
          </w:p>
        </w:tc>
      </w:tr>
      <w:tr w:rsidR="003C5346" w:rsidRPr="003C5346" w14:paraId="799390B6" w14:textId="77777777">
        <w:trPr>
          <w:trHeight w:val="33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7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2*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C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A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1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2**</w:t>
            </w:r>
          </w:p>
        </w:tc>
      </w:tr>
      <w:tr w:rsidR="003C5346" w:rsidRPr="003C5346" w14:paraId="799390C7" w14:textId="77777777">
        <w:trPr>
          <w:trHeight w:val="33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8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4*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B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2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5**</w:t>
            </w:r>
          </w:p>
        </w:tc>
      </w:tr>
      <w:tr w:rsidR="003C5346" w:rsidRPr="003C5346" w14:paraId="799390D8" w14:textId="77777777">
        <w:trPr>
          <w:trHeight w:val="33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4*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E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C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D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D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D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D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D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D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D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D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9**</w:t>
            </w:r>
          </w:p>
        </w:tc>
      </w:tr>
      <w:tr w:rsidR="003C5346" w:rsidRPr="003C5346" w14:paraId="799390E9" w14:textId="77777777">
        <w:trPr>
          <w:trHeight w:val="345"/>
          <w:jc w:val="center"/>
        </w:trPr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D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10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D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D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D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D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D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7***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D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E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E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E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E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0**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E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E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E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E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0E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***</w:t>
            </w:r>
          </w:p>
        </w:tc>
      </w:tr>
    </w:tbl>
    <w:p w14:paraId="799390EA" w14:textId="77777777" w:rsidR="00453A17" w:rsidRPr="003C5346" w:rsidRDefault="00C22E2E">
      <w:pPr>
        <w:pStyle w:val="Caption"/>
        <w:snapToGrid w:val="0"/>
        <w:ind w:leftChars="590" w:left="141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3C53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 xml:space="preserve">: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Chi-Square Tests for Hardy-Weinberg Equilibrium: * P&lt;0.05, ** P&lt;0.01, *** P&lt;0.001</w:t>
      </w:r>
    </w:p>
    <w:p w14:paraId="799390EB" w14:textId="77777777" w:rsidR="00453A17" w:rsidRPr="003C5346" w:rsidRDefault="00453A17">
      <w:pPr>
        <w:rPr>
          <w:color w:val="000000" w:themeColor="text1"/>
        </w:rPr>
      </w:pPr>
    </w:p>
    <w:p w14:paraId="799390EC" w14:textId="77777777" w:rsidR="00453A17" w:rsidRPr="003C5346" w:rsidRDefault="00C22E2E">
      <w:pPr>
        <w:widowControl/>
        <w:rPr>
          <w:color w:val="000000" w:themeColor="text1"/>
        </w:rPr>
      </w:pPr>
      <w:r w:rsidRPr="003C5346">
        <w:rPr>
          <w:color w:val="000000" w:themeColor="text1"/>
        </w:rPr>
        <w:br w:type="page"/>
      </w:r>
    </w:p>
    <w:p w14:paraId="799390ED" w14:textId="39F5FE5E" w:rsidR="00453A17" w:rsidRPr="003C5346" w:rsidRDefault="00C22E2E">
      <w:pPr>
        <w:pStyle w:val="Caption"/>
        <w:keepNext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" w:name="OLE_LINK3"/>
      <w:bookmarkStart w:id="5" w:name="OLE_LINK4"/>
      <w:r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B13155"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</w:t>
      </w:r>
      <w:proofErr w:type="spellStart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LnP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K) and ΔK for clusters using Bayesian assignment test in STRUCTURE to infer the number of clusters </w:t>
      </w:r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or all populations of </w:t>
      </w:r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Tripterygium </w:t>
      </w:r>
      <w:proofErr w:type="spellStart"/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wilfordii</w:t>
      </w:r>
      <w:proofErr w:type="spellEnd"/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Tripterygium </w:t>
      </w:r>
      <w:proofErr w:type="spellStart"/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hypoglaucum</w:t>
      </w:r>
      <w:proofErr w:type="spellEnd"/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259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9"/>
        <w:gridCol w:w="1583"/>
        <w:gridCol w:w="1011"/>
        <w:gridCol w:w="853"/>
        <w:gridCol w:w="1582"/>
        <w:gridCol w:w="603"/>
      </w:tblGrid>
      <w:tr w:rsidR="003C5346" w:rsidRPr="003C5346" w14:paraId="799390F2" w14:textId="77777777">
        <w:trPr>
          <w:trHeight w:val="330"/>
        </w:trPr>
        <w:tc>
          <w:tcPr>
            <w:tcW w:w="129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390EE" w14:textId="77777777" w:rsidR="00453A17" w:rsidRPr="003C5346" w:rsidRDefault="00C22E2E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70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390E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cpDNA</w:t>
            </w:r>
            <w:proofErr w:type="spellEnd"/>
          </w:p>
        </w:tc>
        <w:tc>
          <w:tcPr>
            <w:tcW w:w="562" w:type="pc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799390F0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3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390F1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Microsatellite </w:t>
            </w:r>
            <w:bookmarkStart w:id="6" w:name="OLE_LINK14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oci</w:t>
            </w:r>
            <w:bookmarkEnd w:id="6"/>
          </w:p>
        </w:tc>
      </w:tr>
      <w:tr w:rsidR="003C5346" w:rsidRPr="003C5346" w14:paraId="799390F9" w14:textId="77777777">
        <w:trPr>
          <w:trHeight w:val="645"/>
        </w:trPr>
        <w:tc>
          <w:tcPr>
            <w:tcW w:w="129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F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K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F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Mean </w:t>
            </w:r>
            <w:proofErr w:type="spellStart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nP</w:t>
            </w:r>
            <w:proofErr w:type="spellEnd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(K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F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ΔK</w:t>
            </w:r>
          </w:p>
        </w:tc>
        <w:tc>
          <w:tcPr>
            <w:tcW w:w="56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99390F6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F7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Mean </w:t>
            </w:r>
            <w:proofErr w:type="spellStart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nP</w:t>
            </w:r>
            <w:proofErr w:type="spellEnd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(K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390F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ΔK</w:t>
            </w:r>
          </w:p>
        </w:tc>
      </w:tr>
      <w:tr w:rsidR="003C5346" w:rsidRPr="003C5346" w14:paraId="79939100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F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F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1060.8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F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0FD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FE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8439.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0F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>-</w:t>
            </w:r>
          </w:p>
        </w:tc>
      </w:tr>
      <w:tr w:rsidR="003C5346" w:rsidRPr="003C5346" w14:paraId="79939107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389.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993.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04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5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6821.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9.28</w:t>
            </w:r>
          </w:p>
        </w:tc>
      </w:tr>
      <w:tr w:rsidR="003C5346" w:rsidRPr="003C5346" w14:paraId="7993910E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180.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479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0B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C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6035.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5.42</w:t>
            </w:r>
          </w:p>
        </w:tc>
      </w:tr>
      <w:tr w:rsidR="003C5346" w:rsidRPr="003C5346" w14:paraId="79939115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0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131.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12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3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5568.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0</w:t>
            </w:r>
          </w:p>
        </w:tc>
      </w:tr>
      <w:tr w:rsidR="003C5346" w:rsidRPr="003C5346" w14:paraId="7993911C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147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19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A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5237.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5</w:t>
            </w:r>
          </w:p>
        </w:tc>
      </w:tr>
      <w:tr w:rsidR="003C5346" w:rsidRPr="003C5346" w14:paraId="79939123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172.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1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.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20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1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997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9</w:t>
            </w:r>
          </w:p>
        </w:tc>
      </w:tr>
      <w:tr w:rsidR="003C5346" w:rsidRPr="003C5346" w14:paraId="7993912A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179.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27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8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704.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Cs w:val="24"/>
              </w:rPr>
              <w:t>9.84</w:t>
            </w:r>
          </w:p>
        </w:tc>
      </w:tr>
      <w:tr w:rsidR="003C5346" w:rsidRPr="003C5346" w14:paraId="79939131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208.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2E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2F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814.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6</w:t>
            </w:r>
          </w:p>
        </w:tc>
      </w:tr>
      <w:tr w:rsidR="003C5346" w:rsidRPr="003C5346" w14:paraId="79939138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268.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4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.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35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6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473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8</w:t>
            </w:r>
          </w:p>
        </w:tc>
      </w:tr>
      <w:tr w:rsidR="003C5346" w:rsidRPr="003C5346" w14:paraId="7993913F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257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B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3C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D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654.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3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6</w:t>
            </w:r>
          </w:p>
        </w:tc>
      </w:tr>
      <w:tr w:rsidR="003C5346" w:rsidRPr="003C5346" w14:paraId="79939146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260.8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2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43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4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345.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30</w:t>
            </w:r>
          </w:p>
        </w:tc>
      </w:tr>
      <w:tr w:rsidR="003C5346" w:rsidRPr="003C5346" w14:paraId="7993914D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8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272.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9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4A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B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707.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4</w:t>
            </w:r>
          </w:p>
        </w:tc>
      </w:tr>
      <w:tr w:rsidR="003C5346" w:rsidRPr="003C5346" w14:paraId="79939154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4F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297.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50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51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52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465.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53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8</w:t>
            </w:r>
          </w:p>
        </w:tc>
      </w:tr>
      <w:tr w:rsidR="003C5346" w:rsidRPr="003C5346" w14:paraId="7993915B" w14:textId="77777777">
        <w:trPr>
          <w:trHeight w:val="33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55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56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321.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57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39158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59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745.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915A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6</w:t>
            </w:r>
          </w:p>
        </w:tc>
      </w:tr>
      <w:tr w:rsidR="003C5346" w:rsidRPr="003C5346" w14:paraId="79939162" w14:textId="77777777">
        <w:trPr>
          <w:trHeight w:val="345"/>
        </w:trPr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15C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15D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334.9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15E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993915F" w14:textId="77777777" w:rsidR="00453A17" w:rsidRPr="003C5346" w:rsidRDefault="00453A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160" w14:textId="77777777" w:rsidR="00453A17" w:rsidRPr="003C5346" w:rsidRDefault="00C22E2E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4725.3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39161" w14:textId="77777777" w:rsidR="00453A17" w:rsidRPr="003C5346" w:rsidRDefault="00C22E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>-</w:t>
            </w:r>
          </w:p>
        </w:tc>
      </w:tr>
    </w:tbl>
    <w:p w14:paraId="79939163" w14:textId="77777777" w:rsidR="00453A17" w:rsidRPr="003C5346" w:rsidRDefault="00C22E2E">
      <w:pPr>
        <w:rPr>
          <w:rFonts w:ascii="Times New Roman" w:hAnsi="Times New Roman" w:cs="Times New Roman"/>
          <w:color w:val="000000" w:themeColor="text1"/>
          <w:szCs w:val="24"/>
        </w:rPr>
      </w:pPr>
      <w:r w:rsidRPr="003C5346">
        <w:rPr>
          <w:rFonts w:ascii="Times New Roman" w:hAnsi="Times New Roman" w:cs="Times New Roman"/>
          <w:color w:val="000000" w:themeColor="text1"/>
          <w:szCs w:val="24"/>
        </w:rPr>
        <w:t>Note: Values in bold type indicate the high proportion of membership for each population</w:t>
      </w:r>
      <w:bookmarkEnd w:id="4"/>
      <w:bookmarkEnd w:id="5"/>
      <w:r w:rsidRPr="003C5346">
        <w:rPr>
          <w:color w:val="000000" w:themeColor="text1"/>
        </w:rPr>
        <w:t xml:space="preserve"> </w:t>
      </w:r>
      <w:r w:rsidRPr="003C5346">
        <w:rPr>
          <w:rFonts w:ascii="Times New Roman" w:eastAsia="SimSun" w:hAnsi="Times New Roman" w:cs="Times New Roman" w:hint="eastAsia"/>
          <w:color w:val="000000" w:themeColor="text1"/>
          <w:szCs w:val="24"/>
          <w:lang w:eastAsia="zh-CN"/>
        </w:rPr>
        <w:t xml:space="preserve">that </w:t>
      </w:r>
      <w:r w:rsidRPr="003C5346">
        <w:rPr>
          <w:rFonts w:ascii="Times New Roman" w:hAnsi="Times New Roman" w:cs="Times New Roman"/>
          <w:color w:val="000000" w:themeColor="text1"/>
          <w:szCs w:val="24"/>
        </w:rPr>
        <w:t>we used in</w:t>
      </w:r>
      <w:r w:rsidRPr="003C5346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Cs w:val="24"/>
        </w:rPr>
        <w:t>this study.</w:t>
      </w:r>
    </w:p>
    <w:p w14:paraId="79939164" w14:textId="77777777" w:rsidR="00453A17" w:rsidRPr="003C5346" w:rsidRDefault="00C22E2E">
      <w:pPr>
        <w:widowControl/>
        <w:rPr>
          <w:b/>
          <w:color w:val="000000" w:themeColor="text1"/>
          <w:sz w:val="20"/>
          <w:szCs w:val="20"/>
        </w:rPr>
      </w:pPr>
      <w:r w:rsidRPr="003C5346">
        <w:rPr>
          <w:b/>
          <w:color w:val="000000" w:themeColor="text1"/>
        </w:rPr>
        <w:br w:type="page"/>
      </w:r>
    </w:p>
    <w:p w14:paraId="79939165" w14:textId="118DBA33" w:rsidR="00453A17" w:rsidRPr="003C5346" w:rsidRDefault="00C22E2E">
      <w:pPr>
        <w:pStyle w:val="Caption"/>
        <w:keepNext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B13155" w:rsidRPr="003C53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OLE_LINK11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The highest posterior parameter estimate (</w:t>
      </w:r>
      <w:proofErr w:type="spellStart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HiPt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7"/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ower to upper bounds of 95%</w:t>
      </w:r>
      <w:r w:rsidRPr="003C5346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PD intervals of demographic parameters of </w:t>
      </w:r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T. </w:t>
      </w:r>
      <w:proofErr w:type="spellStart"/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hypoglaucum</w:t>
      </w:r>
      <w:proofErr w:type="spellEnd"/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3C534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M</w:t>
      </w:r>
      <w:r w:rsidRPr="003C534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bscript"/>
        </w:rPr>
        <w:t>1</w:t>
      </w:r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and </w:t>
      </w:r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T. </w:t>
      </w:r>
      <w:proofErr w:type="spellStart"/>
      <w:r w:rsidRPr="003C534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wilfordii</w:t>
      </w:r>
      <w:proofErr w:type="spellEnd"/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3C534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M</w:t>
      </w:r>
      <w:r w:rsidRPr="003C534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bscript"/>
        </w:rPr>
        <w:t>2</w:t>
      </w:r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estimated by </w:t>
      </w:r>
      <w:proofErr w:type="spellStart"/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a</w:t>
      </w:r>
      <w:proofErr w:type="spellEnd"/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alysis. </w:t>
      </w:r>
    </w:p>
    <w:tbl>
      <w:tblPr>
        <w:tblStyle w:val="TableGrid"/>
        <w:tblW w:w="43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2386"/>
        <w:gridCol w:w="1595"/>
        <w:gridCol w:w="1582"/>
        <w:gridCol w:w="1296"/>
        <w:gridCol w:w="1582"/>
        <w:gridCol w:w="1150"/>
        <w:gridCol w:w="1726"/>
      </w:tblGrid>
      <w:tr w:rsidR="003C5346" w:rsidRPr="003C5346" w14:paraId="7993916D" w14:textId="77777777">
        <w:trPr>
          <w:trHeight w:val="107"/>
        </w:trPr>
        <w:tc>
          <w:tcPr>
            <w:tcW w:w="151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39166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39167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39168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39169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3916A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3916B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</w:t>
            </w: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3C5346">
              <w:rPr>
                <w:rFonts w:ascii="Times New Roman" w:eastAsia="PMingLiU" w:hAnsi="Times New Roman" w:cs="Times New Roman" w:hint="eastAsia"/>
                <w:i/>
                <w:iCs/>
                <w:color w:val="000000" w:themeColor="text1"/>
                <w:sz w:val="21"/>
                <w:szCs w:val="21"/>
                <w:vertAlign w:val="subscript"/>
              </w:rPr>
              <w:t>→</w:t>
            </w: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3916C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</w:t>
            </w:r>
            <w:bookmarkStart w:id="8" w:name="OLE_LINK54"/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3C5346">
              <w:rPr>
                <w:rFonts w:ascii="Times New Roman" w:eastAsia="PMingLiU" w:hAnsi="Times New Roman" w:cs="Times New Roman" w:hint="eastAsia"/>
                <w:i/>
                <w:iCs/>
                <w:color w:val="000000" w:themeColor="text1"/>
                <w:sz w:val="21"/>
                <w:szCs w:val="21"/>
                <w:vertAlign w:val="subscript"/>
              </w:rPr>
              <w:t>→</w:t>
            </w:r>
            <w:r w:rsidRPr="003C534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bscript"/>
              </w:rPr>
              <w:t>1</w:t>
            </w:r>
            <w:bookmarkEnd w:id="8"/>
          </w:p>
        </w:tc>
      </w:tr>
      <w:tr w:rsidR="003C5346" w:rsidRPr="003C5346" w14:paraId="79939176" w14:textId="77777777">
        <w:trPr>
          <w:trHeight w:val="312"/>
        </w:trPr>
        <w:tc>
          <w:tcPr>
            <w:tcW w:w="58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6E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pDNA</w:t>
            </w:r>
            <w:proofErr w:type="spellEnd"/>
          </w:p>
        </w:tc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6F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Raw data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79939170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t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79939171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79939172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79939173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46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79939174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79939175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5</w:t>
            </w:r>
          </w:p>
        </w:tc>
      </w:tr>
      <w:tr w:rsidR="003C5346" w:rsidRPr="003C5346" w14:paraId="7993917F" w14:textId="77777777">
        <w:trPr>
          <w:trHeight w:val="312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77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78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79939179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Lo</w:t>
            </w:r>
            <w:proofErr w:type="spellEnd"/>
          </w:p>
        </w:tc>
        <w:tc>
          <w:tcPr>
            <w:tcW w:w="618" w:type="pct"/>
            <w:vAlign w:val="center"/>
          </w:tcPr>
          <w:p w14:paraId="7993917A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5</w:t>
            </w:r>
          </w:p>
        </w:tc>
        <w:tc>
          <w:tcPr>
            <w:tcW w:w="506" w:type="pct"/>
            <w:vAlign w:val="center"/>
          </w:tcPr>
          <w:p w14:paraId="7993917B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618" w:type="pct"/>
            <w:vAlign w:val="center"/>
          </w:tcPr>
          <w:p w14:paraId="7993917C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56</w:t>
            </w:r>
          </w:p>
        </w:tc>
        <w:tc>
          <w:tcPr>
            <w:tcW w:w="449" w:type="pct"/>
            <w:vAlign w:val="center"/>
          </w:tcPr>
          <w:p w14:paraId="7993917D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675" w:type="pct"/>
            <w:vAlign w:val="center"/>
          </w:tcPr>
          <w:p w14:paraId="7993917E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</w:tr>
      <w:tr w:rsidR="003C5346" w:rsidRPr="003C5346" w14:paraId="79939188" w14:textId="77777777">
        <w:trPr>
          <w:trHeight w:val="64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80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81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79939182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Hi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79939183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36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9939184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01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79939185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12.05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79939186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595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79939187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025</w:t>
            </w:r>
          </w:p>
        </w:tc>
      </w:tr>
      <w:tr w:rsidR="003C5346" w:rsidRPr="003C5346" w14:paraId="79939191" w14:textId="77777777">
        <w:trPr>
          <w:trHeight w:val="312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89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8A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μ=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color w:val="000000" w:themeColor="text1"/>
                        <w:sz w:val="21"/>
                        <w:szCs w:val="21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9</m:t>
                    </m:r>
                  </m:sup>
                </m:sSup>
              </m:oMath>
            </m:oMathPara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8B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t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8C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,565,988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8D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,440,641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8E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E+0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8F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90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19A" w14:textId="77777777">
        <w:trPr>
          <w:trHeight w:val="312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92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93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14:paraId="79939194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Lo</w:t>
            </w:r>
            <w:proofErr w:type="spellEnd"/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79939195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,684,705</w:t>
            </w:r>
          </w:p>
        </w:tc>
        <w:tc>
          <w:tcPr>
            <w:tcW w:w="506" w:type="pct"/>
            <w:shd w:val="clear" w:color="auto" w:fill="F2F2F2" w:themeFill="background1" w:themeFillShade="F2"/>
            <w:vAlign w:val="center"/>
          </w:tcPr>
          <w:p w14:paraId="79939196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8,128.2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79939197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,948,294</w:t>
            </w:r>
          </w:p>
        </w:tc>
        <w:tc>
          <w:tcPr>
            <w:tcW w:w="449" w:type="pct"/>
            <w:shd w:val="clear" w:color="auto" w:fill="F2F2F2" w:themeFill="background1" w:themeFillShade="F2"/>
            <w:vAlign w:val="center"/>
          </w:tcPr>
          <w:p w14:paraId="79939198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75" w:type="pct"/>
            <w:shd w:val="clear" w:color="auto" w:fill="F2F2F2" w:themeFill="background1" w:themeFillShade="F2"/>
            <w:vAlign w:val="center"/>
          </w:tcPr>
          <w:p w14:paraId="79939199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1A3" w14:textId="77777777">
        <w:trPr>
          <w:trHeight w:val="124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9B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9C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9D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Hi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9E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,948,656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9F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,013,258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A0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7E+10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A1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A2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1AC" w14:textId="77777777">
        <w:trPr>
          <w:trHeight w:val="312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A4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A5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μ=1.5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color w:val="000000" w:themeColor="text1"/>
                        <w:sz w:val="21"/>
                        <w:szCs w:val="21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9</m:t>
                    </m:r>
                  </m:sup>
                </m:sSup>
              </m:oMath>
            </m:oMathPara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A6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t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A7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,977,62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A8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605,68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A9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,579,68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AA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AB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1B5" w14:textId="77777777">
        <w:trPr>
          <w:trHeight w:val="312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AD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AE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14:paraId="799391AF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Lo</w:t>
            </w:r>
            <w:proofErr w:type="spellEnd"/>
          </w:p>
        </w:tc>
        <w:tc>
          <w:tcPr>
            <w:tcW w:w="618" w:type="pct"/>
            <w:shd w:val="clear" w:color="auto" w:fill="auto"/>
            <w:vAlign w:val="center"/>
          </w:tcPr>
          <w:p w14:paraId="799391B0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766,25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9391B1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1,137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99391B2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,465,983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99391B3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99391B4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1BE" w14:textId="77777777">
        <w:trPr>
          <w:trHeight w:val="64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B6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B7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B8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Hi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B9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,676,747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BA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,166,617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BB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32E+09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BC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BD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1C7" w14:textId="77777777">
        <w:trPr>
          <w:trHeight w:val="312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BF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C0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μ=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color w:val="000000" w:themeColor="text1"/>
                        <w:sz w:val="21"/>
                        <w:szCs w:val="21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9</m:t>
                    </m:r>
                  </m:sup>
                </m:sSup>
              </m:oMath>
            </m:oMathPara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C1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t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C2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,521,996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C3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3,547.1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C4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,253,70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C5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C6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1D0" w14:textId="77777777">
        <w:trPr>
          <w:trHeight w:val="312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C8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799391C9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14:paraId="799391CA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Lo</w:t>
            </w:r>
            <w:proofErr w:type="spellEnd"/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799391CB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4,901.8</w:t>
            </w:r>
          </w:p>
        </w:tc>
        <w:tc>
          <w:tcPr>
            <w:tcW w:w="506" w:type="pct"/>
            <w:shd w:val="clear" w:color="auto" w:fill="F2F2F2" w:themeFill="background1" w:themeFillShade="F2"/>
            <w:vAlign w:val="center"/>
          </w:tcPr>
          <w:p w14:paraId="799391CC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2,709.4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799391CD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,982,765</w:t>
            </w:r>
          </w:p>
        </w:tc>
        <w:tc>
          <w:tcPr>
            <w:tcW w:w="449" w:type="pct"/>
            <w:shd w:val="clear" w:color="auto" w:fill="F2F2F2" w:themeFill="background1" w:themeFillShade="F2"/>
            <w:vAlign w:val="center"/>
          </w:tcPr>
          <w:p w14:paraId="799391CE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75" w:type="pct"/>
            <w:shd w:val="clear" w:color="auto" w:fill="F2F2F2" w:themeFill="background1" w:themeFillShade="F2"/>
            <w:vAlign w:val="center"/>
          </w:tcPr>
          <w:p w14:paraId="799391CF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1D9" w14:textId="77777777">
        <w:trPr>
          <w:trHeight w:val="64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99391D1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799391D2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D3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Hi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D4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,982,88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D5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,671,086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D6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2E+09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D7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D8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C5346" w:rsidRPr="003C5346" w14:paraId="799391E2" w14:textId="77777777">
        <w:trPr>
          <w:trHeight w:val="312"/>
        </w:trPr>
        <w:tc>
          <w:tcPr>
            <w:tcW w:w="580" w:type="pct"/>
            <w:vMerge w:val="restart"/>
            <w:tcBorders>
              <w:top w:val="single" w:sz="4" w:space="0" w:color="auto"/>
            </w:tcBorders>
            <w:vAlign w:val="center"/>
          </w:tcPr>
          <w:p w14:paraId="799391DA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crosatellite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DB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Raw data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DC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t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DD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DE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4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DF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bookmarkStart w:id="9" w:name="OLE_LINK10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1.445</w:t>
            </w:r>
            <w:bookmarkEnd w:id="9"/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E0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125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1E1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3</w:t>
            </w:r>
          </w:p>
        </w:tc>
      </w:tr>
      <w:tr w:rsidR="003C5346" w:rsidRPr="003C5346" w14:paraId="799391EB" w14:textId="77777777">
        <w:trPr>
          <w:trHeight w:val="312"/>
        </w:trPr>
        <w:tc>
          <w:tcPr>
            <w:tcW w:w="580" w:type="pct"/>
            <w:vMerge/>
            <w:vAlign w:val="center"/>
          </w:tcPr>
          <w:p w14:paraId="799391E3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799391E4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14:paraId="799391E5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Lo</w:t>
            </w:r>
            <w:proofErr w:type="spellEnd"/>
          </w:p>
        </w:tc>
        <w:tc>
          <w:tcPr>
            <w:tcW w:w="618" w:type="pct"/>
            <w:shd w:val="clear" w:color="auto" w:fill="auto"/>
            <w:vAlign w:val="center"/>
          </w:tcPr>
          <w:p w14:paraId="799391E6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9391E7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99391E8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3.018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99391E9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25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99391EA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8</w:t>
            </w:r>
          </w:p>
        </w:tc>
      </w:tr>
      <w:tr w:rsidR="003C5346" w:rsidRPr="003C5346" w14:paraId="799391F4" w14:textId="77777777">
        <w:trPr>
          <w:trHeight w:val="90"/>
        </w:trPr>
        <w:tc>
          <w:tcPr>
            <w:tcW w:w="580" w:type="pct"/>
            <w:vMerge/>
            <w:vAlign w:val="center"/>
          </w:tcPr>
          <w:p w14:paraId="799391EC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799391ED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EE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Hi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EF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F0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9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F1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2.19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F2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575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1F3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813</w:t>
            </w:r>
          </w:p>
        </w:tc>
      </w:tr>
      <w:tr w:rsidR="003C5346" w:rsidRPr="003C5346" w14:paraId="799391FD" w14:textId="77777777">
        <w:trPr>
          <w:trHeight w:val="312"/>
        </w:trPr>
        <w:tc>
          <w:tcPr>
            <w:tcW w:w="580" w:type="pct"/>
            <w:vMerge/>
            <w:vAlign w:val="center"/>
          </w:tcPr>
          <w:p w14:paraId="799391F5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1F6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color w:val="000000" w:themeColor="text1"/>
                    <w:sz w:val="21"/>
                    <w:szCs w:val="21"/>
                  </w:rPr>
                  <m:t>μ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=1.2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color w:val="000000" w:themeColor="text1"/>
                    <w:sz w:val="21"/>
                    <w:szCs w:val="21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color w:val="000000" w:themeColor="text1"/>
                        <w:sz w:val="21"/>
                        <w:szCs w:val="21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F7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t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F8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262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F9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20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FA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,134.72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FB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1FC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3C5346" w:rsidRPr="003C5346" w14:paraId="79939206" w14:textId="77777777">
        <w:trPr>
          <w:trHeight w:val="312"/>
        </w:trPr>
        <w:tc>
          <w:tcPr>
            <w:tcW w:w="580" w:type="pct"/>
            <w:vMerge/>
            <w:vAlign w:val="center"/>
          </w:tcPr>
          <w:p w14:paraId="799391FE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799391FF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14:paraId="79939200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Lo</w:t>
            </w:r>
            <w:proofErr w:type="spellEnd"/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79939201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155</w:t>
            </w:r>
          </w:p>
        </w:tc>
        <w:tc>
          <w:tcPr>
            <w:tcW w:w="506" w:type="pct"/>
            <w:shd w:val="clear" w:color="auto" w:fill="F2F2F2" w:themeFill="background1" w:themeFillShade="F2"/>
            <w:vAlign w:val="center"/>
          </w:tcPr>
          <w:p w14:paraId="79939202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0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79939203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,965.252</w:t>
            </w:r>
          </w:p>
        </w:tc>
        <w:tc>
          <w:tcPr>
            <w:tcW w:w="449" w:type="pct"/>
            <w:shd w:val="clear" w:color="auto" w:fill="F2F2F2" w:themeFill="background1" w:themeFillShade="F2"/>
            <w:vAlign w:val="center"/>
          </w:tcPr>
          <w:p w14:paraId="79939204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675" w:type="pct"/>
            <w:shd w:val="clear" w:color="auto" w:fill="F2F2F2" w:themeFill="background1" w:themeFillShade="F2"/>
            <w:vAlign w:val="center"/>
          </w:tcPr>
          <w:p w14:paraId="79939205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3C5346" w:rsidRPr="003C5346" w14:paraId="7993920F" w14:textId="77777777">
        <w:trPr>
          <w:trHeight w:val="74"/>
        </w:trPr>
        <w:tc>
          <w:tcPr>
            <w:tcW w:w="580" w:type="pct"/>
            <w:vMerge/>
            <w:vAlign w:val="center"/>
          </w:tcPr>
          <w:p w14:paraId="79939207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79939208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09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Hi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0A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206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0B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.258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0C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,627.747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0D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8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0E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0</w:t>
            </w:r>
          </w:p>
        </w:tc>
      </w:tr>
      <w:tr w:rsidR="003C5346" w:rsidRPr="003C5346" w14:paraId="79939218" w14:textId="77777777">
        <w:trPr>
          <w:trHeight w:val="312"/>
        </w:trPr>
        <w:tc>
          <w:tcPr>
            <w:tcW w:w="580" w:type="pct"/>
            <w:vMerge/>
            <w:vAlign w:val="center"/>
          </w:tcPr>
          <w:p w14:paraId="79939210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9211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color w:val="000000" w:themeColor="text1"/>
                    <w:sz w:val="21"/>
                    <w:szCs w:val="21"/>
                  </w:rPr>
                  <m:t>μ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=4.76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color w:val="000000" w:themeColor="text1"/>
                    <w:sz w:val="21"/>
                    <w:szCs w:val="21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color w:val="000000" w:themeColor="text1"/>
                        <w:sz w:val="21"/>
                        <w:szCs w:val="21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212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t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213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7.08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214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1.87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215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8,010.62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216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39217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221" w14:textId="77777777">
        <w:trPr>
          <w:trHeight w:val="312"/>
        </w:trPr>
        <w:tc>
          <w:tcPr>
            <w:tcW w:w="580" w:type="pct"/>
            <w:vMerge/>
            <w:vAlign w:val="center"/>
          </w:tcPr>
          <w:p w14:paraId="79939219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7993921A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14:paraId="7993921B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Lo</w:t>
            </w:r>
            <w:proofErr w:type="spellEnd"/>
          </w:p>
        </w:tc>
        <w:tc>
          <w:tcPr>
            <w:tcW w:w="618" w:type="pct"/>
            <w:shd w:val="clear" w:color="auto" w:fill="auto"/>
            <w:vAlign w:val="center"/>
          </w:tcPr>
          <w:p w14:paraId="7993921C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4.16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93921D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.291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993921E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2,955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993921F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9939220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3C5346" w:rsidRPr="003C5346" w14:paraId="7993922A" w14:textId="77777777">
        <w:trPr>
          <w:trHeight w:val="126"/>
        </w:trPr>
        <w:tc>
          <w:tcPr>
            <w:tcW w:w="580" w:type="pct"/>
            <w:vMerge/>
            <w:vAlign w:val="center"/>
          </w:tcPr>
          <w:p w14:paraId="79939222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79939223" w14:textId="77777777" w:rsidR="00453A17" w:rsidRPr="003C5346" w:rsidRDefault="00453A1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224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Hi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225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872.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226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081.25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227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254,567.29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228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9229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3C5346" w:rsidRPr="003C5346" w14:paraId="79939233" w14:textId="77777777">
        <w:trPr>
          <w:trHeight w:val="312"/>
        </w:trPr>
        <w:tc>
          <w:tcPr>
            <w:tcW w:w="580" w:type="pct"/>
            <w:vMerge/>
            <w:vAlign w:val="center"/>
          </w:tcPr>
          <w:p w14:paraId="7993922B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93922C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color w:val="000000" w:themeColor="text1"/>
                    <w:sz w:val="21"/>
                    <w:szCs w:val="21"/>
                  </w:rPr>
                  <m:t>μ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1"/>
                    <w:szCs w:val="21"/>
                  </w:rPr>
                  <m:t>=2.7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color w:val="000000" w:themeColor="text1"/>
                    <w:sz w:val="21"/>
                    <w:szCs w:val="21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color w:val="000000" w:themeColor="text1"/>
                        <w:sz w:val="21"/>
                        <w:szCs w:val="21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2D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t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2E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09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2F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7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30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,902.269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31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5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232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</w:tc>
      </w:tr>
      <w:tr w:rsidR="003C5346" w:rsidRPr="003C5346" w14:paraId="7993923C" w14:textId="77777777">
        <w:trPr>
          <w:trHeight w:val="312"/>
        </w:trPr>
        <w:tc>
          <w:tcPr>
            <w:tcW w:w="580" w:type="pct"/>
            <w:vMerge/>
            <w:vAlign w:val="center"/>
          </w:tcPr>
          <w:p w14:paraId="79939234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12" w:space="0" w:color="auto"/>
            </w:tcBorders>
            <w:vAlign w:val="center"/>
          </w:tcPr>
          <w:p w14:paraId="79939235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14:paraId="79939236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Lo</w:t>
            </w:r>
            <w:proofErr w:type="spellEnd"/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79939237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85</w:t>
            </w:r>
          </w:p>
        </w:tc>
        <w:tc>
          <w:tcPr>
            <w:tcW w:w="506" w:type="pct"/>
            <w:shd w:val="clear" w:color="auto" w:fill="F2F2F2" w:themeFill="background1" w:themeFillShade="F2"/>
            <w:vAlign w:val="center"/>
          </w:tcPr>
          <w:p w14:paraId="79939238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79939239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,990.911</w:t>
            </w:r>
          </w:p>
        </w:tc>
        <w:tc>
          <w:tcPr>
            <w:tcW w:w="449" w:type="pct"/>
            <w:shd w:val="clear" w:color="auto" w:fill="F2F2F2" w:themeFill="background1" w:themeFillShade="F2"/>
            <w:vAlign w:val="center"/>
          </w:tcPr>
          <w:p w14:paraId="7993923A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675" w:type="pct"/>
            <w:shd w:val="clear" w:color="auto" w:fill="F2F2F2" w:themeFill="background1" w:themeFillShade="F2"/>
            <w:vAlign w:val="center"/>
          </w:tcPr>
          <w:p w14:paraId="7993923B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3C5346" w:rsidRPr="003C5346" w14:paraId="79939245" w14:textId="77777777">
        <w:trPr>
          <w:trHeight w:val="52"/>
        </w:trPr>
        <w:tc>
          <w:tcPr>
            <w:tcW w:w="580" w:type="pct"/>
            <w:vMerge/>
            <w:tcBorders>
              <w:bottom w:val="single" w:sz="12" w:space="0" w:color="auto"/>
            </w:tcBorders>
            <w:vAlign w:val="center"/>
          </w:tcPr>
          <w:p w14:paraId="7993923D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12" w:space="0" w:color="auto"/>
            </w:tcBorders>
            <w:vAlign w:val="center"/>
          </w:tcPr>
          <w:p w14:paraId="7993923E" w14:textId="77777777" w:rsidR="00453A17" w:rsidRPr="003C5346" w:rsidRDefault="00453A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93923F" w14:textId="77777777" w:rsidR="00453A17" w:rsidRPr="003C5346" w:rsidRDefault="00C22E2E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5% </w:t>
            </w:r>
            <w:proofErr w:type="spellStart"/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DHi</w:t>
            </w:r>
            <w:proofErr w:type="spellEnd"/>
          </w:p>
        </w:tc>
        <w:tc>
          <w:tcPr>
            <w:tcW w:w="618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939240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322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939241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05</w:t>
            </w:r>
          </w:p>
        </w:tc>
        <w:tc>
          <w:tcPr>
            <w:tcW w:w="618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939242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,575.854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939243" w14:textId="77777777" w:rsidR="00453A17" w:rsidRPr="003C5346" w:rsidRDefault="00C22E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1</w:t>
            </w:r>
          </w:p>
        </w:tc>
        <w:tc>
          <w:tcPr>
            <w:tcW w:w="675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939244" w14:textId="77777777" w:rsidR="00453A17" w:rsidRPr="003C5346" w:rsidRDefault="00C22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534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96</w:t>
            </w:r>
          </w:p>
        </w:tc>
      </w:tr>
    </w:tbl>
    <w:p w14:paraId="79939246" w14:textId="269265EA" w:rsidR="00B13155" w:rsidRPr="003C5346" w:rsidRDefault="00C22E2E">
      <w:pPr>
        <w:snapToGrid w:val="0"/>
        <w:jc w:val="both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bscript"/>
        </w:rPr>
        <w:t>1</w:t>
      </w:r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s the effective population size of </w:t>
      </w:r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 xml:space="preserve">Tripterygium </w:t>
      </w:r>
      <w:proofErr w:type="spellStart"/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>hypoglaucum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>, N</w:t>
      </w:r>
      <w:r w:rsidRPr="003C5346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s the effective population size of </w:t>
      </w:r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 xml:space="preserve">Tripterygium </w:t>
      </w:r>
      <w:proofErr w:type="spellStart"/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>wilfordii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bscript"/>
        </w:rPr>
        <w:t>A</w:t>
      </w:r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s the effective population size </w:t>
      </w:r>
      <w:r w:rsidRPr="003C5346">
        <w:rPr>
          <w:rFonts w:ascii="Times New Roman" w:eastAsia="SimSun" w:hAnsi="Times New Roman" w:cs="Times New Roman" w:hint="eastAsia"/>
          <w:color w:val="000000" w:themeColor="text1"/>
          <w:sz w:val="21"/>
          <w:szCs w:val="21"/>
          <w:lang w:eastAsia="zh-CN"/>
        </w:rPr>
        <w:t xml:space="preserve">of the </w:t>
      </w:r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cestral, 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M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bscript"/>
        </w:rPr>
        <w:t>1</w:t>
      </w:r>
      <w:r w:rsidRPr="003C5346">
        <w:rPr>
          <w:rFonts w:ascii="PMingLiU" w:eastAsia="PMingLiU" w:hAnsi="PMingLiU" w:cs="Times New Roman" w:hint="eastAsia"/>
          <w:i/>
          <w:iCs/>
          <w:color w:val="000000" w:themeColor="text1"/>
          <w:sz w:val="21"/>
          <w:szCs w:val="21"/>
          <w:vertAlign w:val="subscript"/>
        </w:rPr>
        <w:t>→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bscript"/>
        </w:rPr>
        <w:t>2</w:t>
      </w:r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s the migration rate from </w:t>
      </w:r>
      <w:bookmarkStart w:id="10" w:name="OLE_LINK7"/>
      <w:bookmarkStart w:id="11" w:name="OLE_LINK8"/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 xml:space="preserve">Tripterygium </w:t>
      </w:r>
      <w:proofErr w:type="spellStart"/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>hypoglaucum</w:t>
      </w:r>
      <w:bookmarkEnd w:id="10"/>
      <w:bookmarkEnd w:id="11"/>
      <w:proofErr w:type="spellEnd"/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o </w:t>
      </w:r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 xml:space="preserve">Tripterygium </w:t>
      </w:r>
      <w:proofErr w:type="spellStart"/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>wilfordii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gramStart"/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M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bscript"/>
        </w:rPr>
        <w:t>2</w:t>
      </w:r>
      <w:proofErr w:type="gramEnd"/>
      <w:r w:rsidRPr="003C5346">
        <w:rPr>
          <w:rFonts w:ascii="PMingLiU" w:eastAsia="PMingLiU" w:hAnsi="PMingLiU" w:cs="Times New Roman" w:hint="eastAsia"/>
          <w:i/>
          <w:iCs/>
          <w:color w:val="000000" w:themeColor="text1"/>
          <w:sz w:val="21"/>
          <w:szCs w:val="21"/>
          <w:vertAlign w:val="subscript"/>
        </w:rPr>
        <w:t>→</w:t>
      </w:r>
      <w:r w:rsidRPr="003C5346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bscript"/>
        </w:rPr>
        <w:t>1</w:t>
      </w:r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s the migration rate from </w:t>
      </w:r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 xml:space="preserve">Tripterygium </w:t>
      </w:r>
      <w:proofErr w:type="spellStart"/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>wilfordii</w:t>
      </w:r>
      <w:proofErr w:type="spellEnd"/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o </w:t>
      </w:r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 xml:space="preserve">Tripterygium </w:t>
      </w:r>
      <w:proofErr w:type="spellStart"/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>hypoglaucum</w:t>
      </w:r>
      <w:proofErr w:type="spellEnd"/>
      <w:r w:rsidRPr="003C5346">
        <w:rPr>
          <w:rFonts w:ascii="Times New Roman" w:eastAsia="PMingLiU" w:hAnsi="Times New Roman" w:cs="Times New Roman"/>
          <w:i/>
          <w:color w:val="000000" w:themeColor="text1"/>
          <w:kern w:val="0"/>
          <w:sz w:val="21"/>
          <w:szCs w:val="21"/>
        </w:rPr>
        <w:t xml:space="preserve">. </w:t>
      </w:r>
      <w:r w:rsidRPr="003C5346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>The param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eter are scaled by the mutation rate of</w:t>
      </w:r>
      <w:r w:rsidRPr="003C534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bookmarkStart w:id="12" w:name="OLE_LINK45"/>
      <w:bookmarkStart w:id="13" w:name="OLE_LINK47"/>
      <w:bookmarkStart w:id="14" w:name="OLE_LINK48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Richardson</w:t>
      </w:r>
      <w:bookmarkEnd w:id="12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r w:rsidRPr="003C5346">
        <w:rPr>
          <w:rFonts w:ascii="Times New Roman" w:hAnsi="Times New Roman" w:cs="Times New Roman"/>
          <w:i/>
          <w:color w:val="000000" w:themeColor="text1"/>
          <w:kern w:val="0"/>
          <w:sz w:val="21"/>
          <w:szCs w:val="21"/>
        </w:rPr>
        <w:t xml:space="preserve">et </w:t>
      </w:r>
      <w:r w:rsidRPr="003C5346">
        <w:rPr>
          <w:rFonts w:ascii="Bliss-Heavy" w:hAnsi="Bliss-Heavy" w:cs="Bliss-Heavy"/>
          <w:i/>
          <w:color w:val="000000" w:themeColor="text1"/>
          <w:kern w:val="0"/>
          <w:sz w:val="21"/>
          <w:szCs w:val="21"/>
        </w:rPr>
        <w:t>al.</w:t>
      </w:r>
      <w:r w:rsidRPr="003C5346">
        <w:rPr>
          <w:rFonts w:ascii="Bliss-Heavy" w:hAnsi="Bliss-Heavy" w:cs="Bliss-Heavy"/>
          <w:color w:val="000000" w:themeColor="text1"/>
          <w:kern w:val="0"/>
          <w:sz w:val="21"/>
          <w:szCs w:val="21"/>
        </w:rPr>
        <w:t xml:space="preserve"> (2001</w:t>
      </w:r>
      <w:bookmarkStart w:id="15" w:name="OLE_LINK44"/>
      <w:bookmarkStart w:id="16" w:name="OLE_LINK46"/>
      <w:r w:rsidRPr="003C5346">
        <w:rPr>
          <w:rFonts w:ascii="Bliss-Heavy" w:eastAsia="SimSun" w:hAnsi="Bliss-Heavy" w:cs="Bliss-Heavy" w:hint="eastAsia"/>
          <w:color w:val="000000" w:themeColor="text1"/>
          <w:kern w:val="0"/>
          <w:sz w:val="21"/>
          <w:szCs w:val="21"/>
          <w:lang w:eastAsia="zh-CN"/>
        </w:rPr>
        <w:t xml:space="preserve">) </w:t>
      </w:r>
      <w:r w:rsidRPr="003C5346">
        <w:rPr>
          <w:rFonts w:ascii="Bliss-Heavy" w:hAnsi="Bliss-Heavy" w:cs="Bliss-Heavy" w:hint="eastAsia"/>
          <w:color w:val="000000" w:themeColor="text1"/>
          <w:kern w:val="0"/>
          <w:sz w:val="21"/>
          <w:szCs w:val="21"/>
        </w:rPr>
        <w:t>and</w:t>
      </w:r>
      <w:r w:rsidRPr="003C5346">
        <w:rPr>
          <w:rFonts w:ascii="Bliss-Heavy" w:hAnsi="Bliss-Heavy" w:cs="Bliss-Heavy"/>
          <w:color w:val="000000" w:themeColor="text1"/>
          <w:kern w:val="0"/>
          <w:sz w:val="21"/>
          <w:szCs w:val="21"/>
        </w:rPr>
        <w:t xml:space="preserve"> </w:t>
      </w:r>
      <w:bookmarkStart w:id="17" w:name="OLE_LINK61"/>
      <w:bookmarkStart w:id="18" w:name="OLE_LINK62"/>
      <w:r w:rsidRPr="003C5346">
        <w:rPr>
          <w:rFonts w:ascii="Bliss-Heavy" w:hAnsi="Bliss-Heavy" w:cs="Bliss-Heavy"/>
          <w:color w:val="000000" w:themeColor="text1"/>
          <w:kern w:val="0"/>
          <w:sz w:val="21"/>
          <w:szCs w:val="21"/>
        </w:rPr>
        <w:t>Wolfe</w:t>
      </w:r>
      <w:bookmarkEnd w:id="15"/>
      <w:r w:rsidRPr="003C5346">
        <w:rPr>
          <w:rFonts w:ascii="Bliss-Heavy" w:hAnsi="Bliss-Heavy" w:cs="Bliss-Heavy"/>
          <w:color w:val="000000" w:themeColor="text1"/>
          <w:kern w:val="0"/>
          <w:sz w:val="21"/>
          <w:szCs w:val="21"/>
        </w:rPr>
        <w:t xml:space="preserve"> </w:t>
      </w:r>
      <w:bookmarkEnd w:id="16"/>
      <w:r w:rsidRPr="003C5346">
        <w:rPr>
          <w:rFonts w:ascii="Bliss-Heavy" w:hAnsi="Bliss-Heavy" w:cs="Bliss-Heavy"/>
          <w:i/>
          <w:color w:val="000000" w:themeColor="text1"/>
          <w:kern w:val="0"/>
          <w:sz w:val="21"/>
          <w:szCs w:val="21"/>
        </w:rPr>
        <w:t>et al.</w:t>
      </w:r>
      <w:r w:rsidRPr="003C5346">
        <w:rPr>
          <w:rFonts w:ascii="Bliss-Heavy" w:hAnsi="Bliss-Heavy" w:cs="Bliss-Heavy"/>
          <w:color w:val="000000" w:themeColor="text1"/>
          <w:kern w:val="0"/>
          <w:sz w:val="21"/>
          <w:szCs w:val="21"/>
        </w:rPr>
        <w:t xml:space="preserve"> (1987)</w:t>
      </w:r>
      <w:bookmarkEnd w:id="13"/>
      <w:bookmarkEnd w:id="14"/>
      <w:bookmarkEnd w:id="17"/>
      <w:bookmarkEnd w:id="18"/>
      <w:r w:rsidRPr="003C5346">
        <w:rPr>
          <w:rFonts w:ascii="Bliss-Heavy" w:hAnsi="Bliss-Heavy" w:cs="Bliss-Heavy"/>
          <w:color w:val="000000" w:themeColor="text1"/>
          <w:kern w:val="0"/>
          <w:sz w:val="21"/>
          <w:szCs w:val="21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for </w:t>
      </w:r>
      <w:proofErr w:type="spellStart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cpDNA</w:t>
      </w:r>
      <w:proofErr w:type="spellEnd"/>
      <w:r w:rsidRPr="003C5346">
        <w:rPr>
          <w:rFonts w:ascii="Bliss-Heavy" w:hAnsi="Bliss-Heavy" w:cs="Bliss-Heavy" w:hint="eastAsia"/>
          <w:color w:val="000000" w:themeColor="text1"/>
          <w:kern w:val="0"/>
          <w:sz w:val="21"/>
          <w:szCs w:val="21"/>
        </w:rPr>
        <w:t xml:space="preserve"> </w:t>
      </w:r>
      <w:r w:rsidRPr="003C5346">
        <w:rPr>
          <w:rFonts w:ascii="Bliss-Heavy" w:hAnsi="Bliss-Heavy" w:cs="Bliss-Heavy"/>
          <w:color w:val="000000" w:themeColor="text1"/>
          <w:kern w:val="0"/>
          <w:sz w:val="21"/>
          <w:szCs w:val="21"/>
        </w:rPr>
        <w:t xml:space="preserve">and </w:t>
      </w:r>
      <w:bookmarkStart w:id="19" w:name="OLE_LINK60"/>
      <w:bookmarkStart w:id="20" w:name="OLE_LINK51"/>
      <w:bookmarkStart w:id="21" w:name="OLE_LINK52"/>
      <w:proofErr w:type="spellStart"/>
      <w:r w:rsidRPr="003C5346">
        <w:rPr>
          <w:rFonts w:ascii="AdvTTb8864ccf.B" w:hAnsi="AdvTTb8864ccf.B" w:cs="AdvTTb8864ccf.B"/>
          <w:color w:val="000000" w:themeColor="text1"/>
          <w:kern w:val="0"/>
          <w:sz w:val="21"/>
          <w:szCs w:val="21"/>
        </w:rPr>
        <w:t>Cieslarová</w:t>
      </w:r>
      <w:proofErr w:type="spellEnd"/>
      <w:r w:rsidRPr="003C5346">
        <w:rPr>
          <w:rFonts w:ascii="AdvTTb8864ccf.B" w:hAnsi="AdvTTb8864ccf.B" w:cs="AdvTTb8864ccf.B"/>
          <w:color w:val="000000" w:themeColor="text1"/>
          <w:kern w:val="0"/>
          <w:sz w:val="21"/>
          <w:szCs w:val="21"/>
        </w:rPr>
        <w:t xml:space="preserve"> </w:t>
      </w:r>
      <w:r w:rsidRPr="003C5346">
        <w:rPr>
          <w:rFonts w:ascii="AdvTTb8864ccf.B" w:hAnsi="AdvTTb8864ccf.B" w:cs="AdvTTb8864ccf.B"/>
          <w:i/>
          <w:color w:val="000000" w:themeColor="text1"/>
          <w:kern w:val="0"/>
          <w:sz w:val="21"/>
          <w:szCs w:val="21"/>
        </w:rPr>
        <w:t>et al.</w:t>
      </w:r>
      <w:r w:rsidRPr="003C5346">
        <w:rPr>
          <w:rFonts w:ascii="AdvTTb8864ccf.B" w:eastAsia="SimSun" w:hAnsi="AdvTTb8864ccf.B" w:cs="AdvTTb8864ccf.B" w:hint="eastAsia"/>
          <w:i/>
          <w:color w:val="000000" w:themeColor="text1"/>
          <w:kern w:val="0"/>
          <w:sz w:val="21"/>
          <w:szCs w:val="21"/>
          <w:lang w:eastAsia="zh-CN"/>
        </w:rPr>
        <w:t xml:space="preserve"> </w:t>
      </w:r>
      <w:r w:rsidRPr="003C5346">
        <w:rPr>
          <w:rFonts w:ascii="AdvTTb8864ccf.B" w:hAnsi="AdvTTb8864ccf.B" w:cs="AdvTTb8864ccf.B"/>
          <w:color w:val="000000" w:themeColor="text1"/>
          <w:kern w:val="0"/>
          <w:sz w:val="21"/>
          <w:szCs w:val="21"/>
        </w:rPr>
        <w:t>(2011)</w:t>
      </w:r>
      <w:bookmarkEnd w:id="19"/>
      <w:bookmarkEnd w:id="20"/>
      <w:bookmarkEnd w:id="21"/>
      <w:r w:rsidRPr="003C5346">
        <w:rPr>
          <w:rFonts w:ascii="AdvTTb8864ccf.B" w:eastAsia="SimSun" w:hAnsi="AdvTTb8864ccf.B" w:cs="AdvTTb8864ccf.B" w:hint="eastAsia"/>
          <w:color w:val="000000" w:themeColor="text1"/>
          <w:kern w:val="0"/>
          <w:sz w:val="21"/>
          <w:szCs w:val="21"/>
          <w:lang w:eastAsia="zh-CN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for microsatellite</w:t>
      </w:r>
      <w:r w:rsidRPr="003C5346">
        <w:rPr>
          <w:rFonts w:ascii="AdvTTb8864ccf.B" w:hAnsi="AdvTTb8864ccf.B" w:cs="AdvTTb8864ccf.B"/>
          <w:color w:val="000000" w:themeColor="text1"/>
          <w:kern w:val="0"/>
          <w:sz w:val="21"/>
          <w:szCs w:val="21"/>
        </w:rPr>
        <w:t>.</w:t>
      </w:r>
      <w:bookmarkStart w:id="22" w:name="OLE_LINK57"/>
      <w:bookmarkStart w:id="23" w:name="OLE_LINK58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r w:rsidRPr="003C5346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>The param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eter are scaled by the mutation rate of</w:t>
      </w:r>
      <w:bookmarkEnd w:id="22"/>
      <w:bookmarkEnd w:id="23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bookmarkStart w:id="24" w:name="OLE_LINK63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1.52 × 10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  <w:vertAlign w:val="superscript"/>
        </w:rPr>
        <w:t>−9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(1.0 × 10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  <w:vertAlign w:val="superscript"/>
        </w:rPr>
        <w:t xml:space="preserve">-9 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- 3.0 ×10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  <w:vertAlign w:val="superscript"/>
        </w:rPr>
        <w:t>-9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) substitutions per year for </w:t>
      </w:r>
      <w:proofErr w:type="spellStart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cpDNA</w:t>
      </w:r>
      <w:bookmarkEnd w:id="24"/>
      <w:proofErr w:type="spellEnd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by Wolfe </w:t>
      </w:r>
      <w:r w:rsidRPr="003C5346">
        <w:rPr>
          <w:rFonts w:ascii="Times New Roman" w:hAnsi="Times New Roman" w:cs="Times New Roman"/>
          <w:i/>
          <w:iCs/>
          <w:color w:val="000000" w:themeColor="text1"/>
          <w:kern w:val="0"/>
          <w:sz w:val="21"/>
          <w:szCs w:val="21"/>
        </w:rPr>
        <w:t>et al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. (1987) and 4.76 × 10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  <w:vertAlign w:val="superscript"/>
        </w:rPr>
        <w:t>-3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(1.2 × 10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  <w:vertAlign w:val="superscript"/>
        </w:rPr>
        <w:t xml:space="preserve">-4 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- 2.7 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lastRenderedPageBreak/>
        <w:t>× 10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  <w:vertAlign w:val="superscript"/>
        </w:rPr>
        <w:t>-2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) per allele per generation </w:t>
      </w:r>
      <w:bookmarkStart w:id="25" w:name="OLE_LINK59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for microsatellite</w:t>
      </w:r>
      <w:bookmarkEnd w:id="25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by </w:t>
      </w:r>
      <w:proofErr w:type="spellStart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Cieslarov</w:t>
      </w:r>
      <w:r w:rsidRPr="003C5346">
        <w:rPr>
          <w:rFonts w:ascii="AdvTTb8864ccf.B" w:hAnsi="AdvTTb8864ccf.B" w:cs="AdvTTb8864ccf.B"/>
          <w:color w:val="000000" w:themeColor="text1"/>
          <w:kern w:val="0"/>
          <w:sz w:val="21"/>
          <w:szCs w:val="21"/>
        </w:rPr>
        <w:t>á</w:t>
      </w:r>
      <w:proofErr w:type="spellEnd"/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r w:rsidRPr="003C5346">
        <w:rPr>
          <w:rFonts w:ascii="Times New Roman" w:hAnsi="Times New Roman" w:cs="Times New Roman"/>
          <w:i/>
          <w:iCs/>
          <w:color w:val="000000" w:themeColor="text1"/>
          <w:kern w:val="0"/>
          <w:sz w:val="21"/>
          <w:szCs w:val="21"/>
        </w:rPr>
        <w:t>et al</w:t>
      </w:r>
      <w:r w:rsidRPr="003C5346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. (2011).</w:t>
      </w:r>
    </w:p>
    <w:p w14:paraId="4D97D923" w14:textId="77777777" w:rsidR="00B13155" w:rsidRPr="003C5346" w:rsidRDefault="00B13155" w:rsidP="00B1315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</w:rPr>
      </w:pPr>
      <w:r w:rsidRPr="003C5346">
        <w:rPr>
          <w:rFonts w:ascii="Times New Roman" w:hAnsi="Times New Roman" w:cs="Times New Roman"/>
          <w:b/>
          <w:bCs/>
          <w:color w:val="000000" w:themeColor="text1"/>
          <w:sz w:val="24"/>
        </w:rPr>
        <w:t>Table S5</w:t>
      </w:r>
      <w:r w:rsidRPr="003C5346">
        <w:rPr>
          <w:color w:val="000000" w:themeColor="text1"/>
        </w:rPr>
        <w:t xml:space="preserve"> </w:t>
      </w:r>
      <w:bookmarkStart w:id="26" w:name="OLE_LINK20"/>
      <w:bookmarkStart w:id="27" w:name="OLE_LINK19"/>
      <w:r w:rsidRPr="003C5346">
        <w:rPr>
          <w:rFonts w:ascii="Times New Roman" w:hAnsi="Times New Roman" w:cs="Times New Roman"/>
          <w:color w:val="000000" w:themeColor="text1"/>
          <w:sz w:val="24"/>
        </w:rPr>
        <w:t>Details information of</w:t>
      </w:r>
      <w:bookmarkEnd w:id="26"/>
      <w:bookmarkEnd w:id="27"/>
      <w:r w:rsidRPr="003C534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pDNA</w:t>
      </w:r>
      <w:proofErr w:type="spellEnd"/>
      <w:r w:rsidRPr="003C53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</w:rPr>
        <w:t>primers</w:t>
      </w:r>
      <w:bookmarkStart w:id="28" w:name="OLE_LINK22"/>
      <w:bookmarkStart w:id="29" w:name="OLE_LINK21"/>
      <w:r w:rsidRPr="003C5346">
        <w:rPr>
          <w:color w:val="000000" w:themeColor="text1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</w:rPr>
        <w:t>used in this study.</w:t>
      </w:r>
      <w:bookmarkEnd w:id="28"/>
      <w:bookmarkEnd w:id="29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1"/>
        <w:gridCol w:w="2007"/>
        <w:gridCol w:w="4110"/>
        <w:gridCol w:w="1550"/>
        <w:gridCol w:w="1357"/>
        <w:gridCol w:w="2761"/>
      </w:tblGrid>
      <w:tr w:rsidR="003C5346" w:rsidRPr="003C5346" w14:paraId="4E0E8102" w14:textId="77777777" w:rsidTr="00F315ED">
        <w:trPr>
          <w:trHeight w:val="324"/>
        </w:trPr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71E5E9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ocus</w:t>
            </w:r>
          </w:p>
        </w:tc>
        <w:tc>
          <w:tcPr>
            <w:tcW w:w="20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8DFF74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  <w:r w:rsidRPr="003C5346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 xml:space="preserve">         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CR primers (5′ – 3′)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8DB68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a(</w:t>
            </w:r>
            <w:r w:rsidRPr="003C5346">
              <w:rPr>
                <w:rFonts w:ascii="PMingLiU" w:eastAsia="PMingLiU" w:hAnsi="PMingLiU" w:cs="PMingLiU" w:hint="eastAsia"/>
                <w:color w:val="000000" w:themeColor="text1"/>
                <w:kern w:val="0"/>
                <w:szCs w:val="24"/>
              </w:rPr>
              <w:t>℃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9FDAB1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ength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9591FD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eference</w:t>
            </w:r>
          </w:p>
        </w:tc>
      </w:tr>
      <w:tr w:rsidR="003C5346" w:rsidRPr="003C5346" w14:paraId="7634419E" w14:textId="77777777" w:rsidTr="00F315ED">
        <w:trPr>
          <w:trHeight w:val="330"/>
        </w:trPr>
        <w:tc>
          <w:tcPr>
            <w:tcW w:w="9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0B5C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sb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</w:t>
            </w:r>
            <w:proofErr w:type="spellEnd"/>
            <w:r w:rsidRPr="003C534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／</w:t>
            </w:r>
            <w:proofErr w:type="spellStart"/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trn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H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95E6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sb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</w:t>
            </w:r>
            <w:proofErr w:type="spellEnd"/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6B59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TTATGCATGAACGTAATGCTC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2A8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0D73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04bp</w:t>
            </w:r>
          </w:p>
        </w:tc>
        <w:tc>
          <w:tcPr>
            <w:tcW w:w="9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EC83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aberlet</w:t>
            </w:r>
            <w:proofErr w:type="spellEnd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et al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., 1999</w:t>
            </w:r>
          </w:p>
        </w:tc>
      </w:tr>
      <w:tr w:rsidR="003C5346" w:rsidRPr="003C5346" w14:paraId="1068F5ED" w14:textId="77777777" w:rsidTr="00F315ED">
        <w:trPr>
          <w:trHeight w:val="330"/>
        </w:trPr>
        <w:tc>
          <w:tcPr>
            <w:tcW w:w="9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371E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6951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trn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H</w:t>
            </w:r>
            <w:proofErr w:type="spellEnd"/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2615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TTATGCATGAACGTAATGCTC</w:t>
            </w: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F5C8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C0C3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E124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3BE452E9" w14:textId="77777777" w:rsidTr="00F315ED">
        <w:trPr>
          <w:trHeight w:val="330"/>
        </w:trPr>
        <w:tc>
          <w:tcPr>
            <w:tcW w:w="9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AF4264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trn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</w:t>
            </w:r>
            <w:proofErr w:type="spellEnd"/>
            <w:r w:rsidRPr="003C534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4"/>
              </w:rPr>
              <w:t>／</w:t>
            </w:r>
            <w:proofErr w:type="spellStart"/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trn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C022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trn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</w:t>
            </w:r>
            <w:proofErr w:type="spellEnd"/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AEF8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CGCGCATGGTGGATTCACAATCC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023909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52D90C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12bp</w:t>
            </w:r>
          </w:p>
        </w:tc>
        <w:tc>
          <w:tcPr>
            <w:tcW w:w="9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5D85D7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Sang </w:t>
            </w:r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et al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., 1997</w:t>
            </w:r>
          </w:p>
        </w:tc>
      </w:tr>
      <w:tr w:rsidR="00B13155" w:rsidRPr="003C5346" w14:paraId="3A1A6BB7" w14:textId="77777777" w:rsidTr="00F315ED">
        <w:trPr>
          <w:trHeight w:val="345"/>
        </w:trPr>
        <w:tc>
          <w:tcPr>
            <w:tcW w:w="9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14D8B43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E46247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3C5346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trn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</w:t>
            </w:r>
            <w:proofErr w:type="spellEnd"/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9B2EF0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CGAAATCGGTAGACGTACG</w:t>
            </w:r>
          </w:p>
        </w:tc>
        <w:tc>
          <w:tcPr>
            <w:tcW w:w="5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646B4D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755911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E6B0D2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22A31609" w14:textId="77777777" w:rsidR="00B13155" w:rsidRPr="003C5346" w:rsidRDefault="00B13155" w:rsidP="00B13155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59126D7" w14:textId="77777777" w:rsidR="00B13155" w:rsidRPr="003C5346" w:rsidRDefault="00B13155" w:rsidP="00B13155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3C5346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0C8C0291" w14:textId="77777777" w:rsidR="00B13155" w:rsidRPr="003C5346" w:rsidRDefault="00B13155" w:rsidP="00B1315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</w:rPr>
      </w:pPr>
      <w:r w:rsidRPr="003C5346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Pr="003C5346">
        <w:rPr>
          <w:rFonts w:ascii="Times New Roman" w:eastAsia="SimSun" w:hAnsi="Times New Roman" w:cs="Times New Roman"/>
          <w:b/>
          <w:bCs/>
          <w:color w:val="000000" w:themeColor="text1"/>
          <w:sz w:val="24"/>
          <w:lang w:eastAsia="zh-CN"/>
        </w:rPr>
        <w:t>6</w:t>
      </w:r>
      <w:r w:rsidRPr="003C5346">
        <w:rPr>
          <w:rFonts w:ascii="Times New Roman" w:hAnsi="Times New Roman" w:cs="Times New Roman"/>
          <w:color w:val="000000" w:themeColor="text1"/>
          <w:sz w:val="24"/>
        </w:rPr>
        <w:t xml:space="preserve"> Details information of 10 polymorphic </w:t>
      </w:r>
      <w:r w:rsidRPr="003C5346">
        <w:rPr>
          <w:rFonts w:ascii="Times New Roman" w:hAnsi="Times New Roman" w:cs="Times New Roman"/>
          <w:color w:val="000000" w:themeColor="text1"/>
          <w:sz w:val="24"/>
          <w:szCs w:val="24"/>
        </w:rPr>
        <w:t>microsatellite</w:t>
      </w:r>
      <w:r w:rsidRPr="003C5346">
        <w:rPr>
          <w:rFonts w:ascii="Times New Roman" w:hAnsi="Times New Roman" w:cs="Times New Roman"/>
          <w:color w:val="000000" w:themeColor="text1"/>
          <w:sz w:val="24"/>
        </w:rPr>
        <w:t xml:space="preserve"> loci</w:t>
      </w:r>
      <w:r w:rsidRPr="003C5346">
        <w:rPr>
          <w:color w:val="000000" w:themeColor="text1"/>
        </w:rPr>
        <w:t xml:space="preserve"> </w:t>
      </w:r>
      <w:r w:rsidRPr="003C5346">
        <w:rPr>
          <w:rFonts w:ascii="Times New Roman" w:hAnsi="Times New Roman" w:cs="Times New Roman"/>
          <w:color w:val="000000" w:themeColor="text1"/>
          <w:sz w:val="24"/>
        </w:rPr>
        <w:t>used in this study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5"/>
        <w:gridCol w:w="4005"/>
        <w:gridCol w:w="2326"/>
        <w:gridCol w:w="1164"/>
        <w:gridCol w:w="1369"/>
        <w:gridCol w:w="1758"/>
        <w:gridCol w:w="2609"/>
      </w:tblGrid>
      <w:tr w:rsidR="003C5346" w:rsidRPr="003C5346" w14:paraId="4025C520" w14:textId="77777777" w:rsidTr="00F315ED">
        <w:trPr>
          <w:trHeight w:val="345"/>
        </w:trPr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4B1CD6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ocus</w:t>
            </w:r>
          </w:p>
        </w:tc>
        <w:tc>
          <w:tcPr>
            <w:tcW w:w="1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9E255E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rimer sequence (5′ – 3′)</w:t>
            </w:r>
          </w:p>
        </w:tc>
        <w:tc>
          <w:tcPr>
            <w:tcW w:w="7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0C691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epeat motif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280D9D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llele size (</w:t>
            </w:r>
            <w:proofErr w:type="spellStart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bp</w:t>
            </w:r>
            <w:proofErr w:type="spellEnd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9F28B5" w14:textId="77777777" w:rsidR="00B13155" w:rsidRPr="003C5346" w:rsidRDefault="00B13155" w:rsidP="00F315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a (</w:t>
            </w:r>
            <w:r w:rsidRPr="003C5346">
              <w:rPr>
                <w:rFonts w:ascii="PMingLiU" w:eastAsia="PMingLiU" w:hAnsi="PMingLiU" w:cs="PMingLiU" w:hint="eastAsia"/>
                <w:color w:val="000000" w:themeColor="text1"/>
                <w:kern w:val="0"/>
                <w:szCs w:val="24"/>
              </w:rPr>
              <w:t>℃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E99E70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luorescent dye</w:t>
            </w: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70241A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enBank</w:t>
            </w:r>
            <w:proofErr w:type="spellEnd"/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Accession No.</w:t>
            </w:r>
          </w:p>
        </w:tc>
      </w:tr>
      <w:tr w:rsidR="003C5346" w:rsidRPr="003C5346" w14:paraId="7EE5958B" w14:textId="77777777" w:rsidTr="00F315ED">
        <w:trPr>
          <w:trHeight w:val="330"/>
        </w:trPr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21A3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0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28DB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CTCCAATGCTGCTTCTTTG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2DB4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CA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0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2B8E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54 – 190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C64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.6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1D2F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AM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5EEE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74</w:t>
            </w:r>
          </w:p>
        </w:tc>
      </w:tr>
      <w:tr w:rsidR="003C5346" w:rsidRPr="003C5346" w14:paraId="2A83D0E1" w14:textId="77777777" w:rsidTr="00F315ED">
        <w:trPr>
          <w:trHeight w:val="330"/>
        </w:trPr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E178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88B1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AGCCACTTTTCCTAACAATCTG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CECF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B33E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1568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2659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1001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6BF4A94E" w14:textId="77777777" w:rsidTr="00F315ED">
        <w:trPr>
          <w:trHeight w:val="330"/>
        </w:trPr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0B67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02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22B8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CCTTCCTCTTCAGCACAAT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BE71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CT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9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C779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37 – 172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3F4E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.7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5EB6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AM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61FB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75</w:t>
            </w:r>
          </w:p>
        </w:tc>
      </w:tr>
      <w:tr w:rsidR="003C5346" w:rsidRPr="003C5346" w14:paraId="7D67BF76" w14:textId="77777777" w:rsidTr="00F315ED">
        <w:trPr>
          <w:trHeight w:val="330"/>
        </w:trPr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0E59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2D4C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CACAGCCAAATCAAAACAA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8297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CDB9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F737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DDFC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E0B0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34DD0109" w14:textId="77777777" w:rsidTr="00F315ED">
        <w:trPr>
          <w:trHeight w:val="330"/>
        </w:trPr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1811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03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03F1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TCAAGCACTTCACCATCCTG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FE22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GA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9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2010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8 – 240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EB1D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A78D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AM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BB4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76</w:t>
            </w:r>
          </w:p>
        </w:tc>
      </w:tr>
      <w:tr w:rsidR="003C5346" w:rsidRPr="003C5346" w14:paraId="3D7A10D4" w14:textId="77777777" w:rsidTr="00F315ED">
        <w:trPr>
          <w:trHeight w:val="330"/>
        </w:trPr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8E3D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7713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CGTCCTTTGTTCATTGTGGA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0797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1714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3168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4622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8103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360E1434" w14:textId="77777777" w:rsidTr="00F315ED">
        <w:trPr>
          <w:trHeight w:val="330"/>
        </w:trPr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46C76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0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9D5E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CCTTTCCATCTCTCCATCTC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0952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CT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7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7777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77 – 228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4E08E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.5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76A3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AM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F16E4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77</w:t>
            </w:r>
          </w:p>
        </w:tc>
      </w:tr>
      <w:tr w:rsidR="003C5346" w:rsidRPr="003C5346" w14:paraId="782013FC" w14:textId="77777777" w:rsidTr="00F315ED">
        <w:trPr>
          <w:trHeight w:val="330"/>
        </w:trPr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CD9B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8E6C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GCTTATTTCCAAAGAGTCCAG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9A46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75DA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00F1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E1BC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CE60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40C23A97" w14:textId="77777777" w:rsidTr="00F315ED">
        <w:trPr>
          <w:trHeight w:val="330"/>
        </w:trPr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A5F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05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61C6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AAGGGTATATTCGTCAATTCAG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C47E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CT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2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0544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21 – 234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E65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.4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228B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HEX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1C43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78</w:t>
            </w:r>
          </w:p>
        </w:tc>
      </w:tr>
      <w:tr w:rsidR="003C5346" w:rsidRPr="003C5346" w14:paraId="46C82041" w14:textId="77777777" w:rsidTr="00F315ED">
        <w:trPr>
          <w:trHeight w:val="345"/>
        </w:trPr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7D42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34FA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GCCAGGATTTTGTATTATAGGA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3927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814F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7C28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D6CF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9997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50D00C0F" w14:textId="77777777" w:rsidTr="00F315ED">
        <w:trPr>
          <w:trHeight w:val="345"/>
        </w:trPr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34C2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06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B377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TGGTGAAGTGTCCTAATAGAGC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D6E4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GA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0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A9A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84 – 294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D6FD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7.3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7CA7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HEX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FD38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79</w:t>
            </w:r>
          </w:p>
        </w:tc>
      </w:tr>
      <w:tr w:rsidR="003C5346" w:rsidRPr="003C5346" w14:paraId="3EFD1E52" w14:textId="77777777" w:rsidTr="00F315ED">
        <w:trPr>
          <w:trHeight w:val="330"/>
        </w:trPr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7690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475C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GGTGGCAAGTTCTGTTGTC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4E1D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A97E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2363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53EB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5F19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6F7138EA" w14:textId="77777777" w:rsidTr="00F315ED">
        <w:trPr>
          <w:trHeight w:val="330"/>
        </w:trPr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FA4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0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F1AC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GCGGAGAAATTAAGTTAGGC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2DB3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CAT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0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(GA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 xml:space="preserve">4 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AGG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5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FA2D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74 – 198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7B80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.1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873C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AMRA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E94E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80</w:t>
            </w:r>
          </w:p>
        </w:tc>
      </w:tr>
      <w:tr w:rsidR="003C5346" w:rsidRPr="003C5346" w14:paraId="4A1AC82E" w14:textId="77777777" w:rsidTr="00F315ED">
        <w:trPr>
          <w:trHeight w:val="330"/>
        </w:trPr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5235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95FD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TGCATGATGACACATACAGAC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09D7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4B8E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673E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9B80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5F81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6A4CFD37" w14:textId="77777777" w:rsidTr="00F315ED">
        <w:trPr>
          <w:trHeight w:val="330"/>
        </w:trPr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7145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08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0E67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CCGTTGATGTTCTCATAAACTC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50F2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TGA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8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3CDB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74 – 201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4CC3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.2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BF50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AMRA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3E2C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81</w:t>
            </w:r>
          </w:p>
        </w:tc>
      </w:tr>
      <w:tr w:rsidR="003C5346" w:rsidRPr="003C5346" w14:paraId="49084991" w14:textId="77777777" w:rsidTr="00F315ED">
        <w:trPr>
          <w:trHeight w:val="330"/>
        </w:trPr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2204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B0AC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TGTTCAGCACTTATTTGACTTG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7953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1986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289C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B6FA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412E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7978E09E" w14:textId="77777777" w:rsidTr="00F315ED">
        <w:trPr>
          <w:trHeight w:val="330"/>
        </w:trPr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20EE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09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41D3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ACCAACGGATCAGTTTACATAC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FCB1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CAT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7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DF40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96 – 210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88FE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.5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63F3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AMRA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156D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82</w:t>
            </w:r>
          </w:p>
        </w:tc>
      </w:tr>
      <w:tr w:rsidR="003C5346" w:rsidRPr="003C5346" w14:paraId="51AC0FB4" w14:textId="77777777" w:rsidTr="00F315ED">
        <w:trPr>
          <w:trHeight w:val="330"/>
        </w:trPr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0E6D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3D59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TGGTGGATTTCTAATGATGTTC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3953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159F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40F7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1328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ADB1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C5346" w:rsidRPr="003C5346" w14:paraId="3468ADDE" w14:textId="77777777" w:rsidTr="00F315ED">
        <w:trPr>
          <w:trHeight w:val="345"/>
        </w:trPr>
        <w:tc>
          <w:tcPr>
            <w:tcW w:w="47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E35344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W10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409A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: GACGGAGCAGTGTGTAGTG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01392D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CAT)</w:t>
            </w: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8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FB3608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6 – 262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54C413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.5</w:t>
            </w:r>
          </w:p>
        </w:tc>
        <w:tc>
          <w:tcPr>
            <w:tcW w:w="601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F2C759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AMRA</w:t>
            </w:r>
          </w:p>
        </w:tc>
        <w:tc>
          <w:tcPr>
            <w:tcW w:w="892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D66EE2" w14:textId="77777777" w:rsidR="00B13155" w:rsidRPr="003C5346" w:rsidRDefault="00B13155" w:rsidP="00F315E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JF828283</w:t>
            </w:r>
          </w:p>
        </w:tc>
      </w:tr>
      <w:tr w:rsidR="00B13155" w:rsidRPr="003C5346" w14:paraId="460F9B31" w14:textId="77777777" w:rsidTr="00F315ED">
        <w:trPr>
          <w:trHeight w:val="345"/>
        </w:trPr>
        <w:tc>
          <w:tcPr>
            <w:tcW w:w="47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E2E85A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F8A234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C534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: GAGCAGGAGATTGTGATGAC</w:t>
            </w: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3991B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C57015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69B636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0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8014A0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9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A42441" w14:textId="77777777" w:rsidR="00B13155" w:rsidRPr="003C5346" w:rsidRDefault="00B13155" w:rsidP="00F315E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001AFE17" w14:textId="77777777" w:rsidR="00453A17" w:rsidRPr="003C5346" w:rsidRDefault="00453A17">
      <w:pPr>
        <w:snapToGrid w:val="0"/>
        <w:jc w:val="both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</w:p>
    <w:sectPr w:rsidR="00453A17" w:rsidRPr="003C5346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87388" w14:textId="77777777" w:rsidR="00C84843" w:rsidRDefault="00C84843" w:rsidP="00E330A9">
      <w:r>
        <w:separator/>
      </w:r>
    </w:p>
  </w:endnote>
  <w:endnote w:type="continuationSeparator" w:id="0">
    <w:p w14:paraId="6B1AF11E" w14:textId="77777777" w:rsidR="00C84843" w:rsidRDefault="00C84843" w:rsidP="00E33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liss-Heavy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AdvTTb8864ccf.B">
    <w:altName w:val="Times New Roman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9E9CE3" w14:textId="77777777" w:rsidR="00C84843" w:rsidRDefault="00C84843" w:rsidP="00E330A9">
      <w:r>
        <w:separator/>
      </w:r>
    </w:p>
  </w:footnote>
  <w:footnote w:type="continuationSeparator" w:id="0">
    <w:p w14:paraId="3B1CAF8F" w14:textId="77777777" w:rsidR="00C84843" w:rsidRDefault="00C84843" w:rsidP="00E33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iMzFmNzg1YzNhZjU4NDhmMTU1NzExMGRhMzdjNWMifQ=="/>
    <w:docVar w:name="Total_Editing_Time" w:val="2"/>
  </w:docVars>
  <w:rsids>
    <w:rsidRoot w:val="00324DB2"/>
    <w:rsid w:val="000212DD"/>
    <w:rsid w:val="00023086"/>
    <w:rsid w:val="00023A97"/>
    <w:rsid w:val="00025AB0"/>
    <w:rsid w:val="00031171"/>
    <w:rsid w:val="000348F2"/>
    <w:rsid w:val="00034B46"/>
    <w:rsid w:val="00035FAC"/>
    <w:rsid w:val="00047CEE"/>
    <w:rsid w:val="00051F32"/>
    <w:rsid w:val="00062617"/>
    <w:rsid w:val="000803FC"/>
    <w:rsid w:val="00080593"/>
    <w:rsid w:val="00087CE6"/>
    <w:rsid w:val="0009326C"/>
    <w:rsid w:val="000A7204"/>
    <w:rsid w:val="000B4A8E"/>
    <w:rsid w:val="000B5BD8"/>
    <w:rsid w:val="000C3CDA"/>
    <w:rsid w:val="000D6A41"/>
    <w:rsid w:val="000D6FD3"/>
    <w:rsid w:val="000E4439"/>
    <w:rsid w:val="000E5D58"/>
    <w:rsid w:val="000F7A1F"/>
    <w:rsid w:val="000F7C5B"/>
    <w:rsid w:val="00100478"/>
    <w:rsid w:val="00102854"/>
    <w:rsid w:val="00115A92"/>
    <w:rsid w:val="001374FC"/>
    <w:rsid w:val="00142BE7"/>
    <w:rsid w:val="00143124"/>
    <w:rsid w:val="00150E4D"/>
    <w:rsid w:val="00154EF1"/>
    <w:rsid w:val="00155D6E"/>
    <w:rsid w:val="00170928"/>
    <w:rsid w:val="00173456"/>
    <w:rsid w:val="001742C0"/>
    <w:rsid w:val="00180300"/>
    <w:rsid w:val="001A3129"/>
    <w:rsid w:val="001B02A5"/>
    <w:rsid w:val="001B0981"/>
    <w:rsid w:val="001E010F"/>
    <w:rsid w:val="001E2CC6"/>
    <w:rsid w:val="001F2649"/>
    <w:rsid w:val="001F712B"/>
    <w:rsid w:val="00231BE2"/>
    <w:rsid w:val="00241540"/>
    <w:rsid w:val="00244D5D"/>
    <w:rsid w:val="0026421B"/>
    <w:rsid w:val="00266A23"/>
    <w:rsid w:val="00275E58"/>
    <w:rsid w:val="00281B50"/>
    <w:rsid w:val="00287309"/>
    <w:rsid w:val="002945FA"/>
    <w:rsid w:val="00296212"/>
    <w:rsid w:val="002A22BC"/>
    <w:rsid w:val="002A7807"/>
    <w:rsid w:val="002B0226"/>
    <w:rsid w:val="002B1123"/>
    <w:rsid w:val="002B5D15"/>
    <w:rsid w:val="002B6EC4"/>
    <w:rsid w:val="002D68DD"/>
    <w:rsid w:val="002F29CE"/>
    <w:rsid w:val="003108CD"/>
    <w:rsid w:val="0032136D"/>
    <w:rsid w:val="0032431E"/>
    <w:rsid w:val="00324DB2"/>
    <w:rsid w:val="00324F9D"/>
    <w:rsid w:val="00327C32"/>
    <w:rsid w:val="0033239F"/>
    <w:rsid w:val="00344ECB"/>
    <w:rsid w:val="00347283"/>
    <w:rsid w:val="00355C2A"/>
    <w:rsid w:val="00356C47"/>
    <w:rsid w:val="00364E7F"/>
    <w:rsid w:val="00365ADE"/>
    <w:rsid w:val="0037700B"/>
    <w:rsid w:val="00384255"/>
    <w:rsid w:val="00397532"/>
    <w:rsid w:val="003A0FF4"/>
    <w:rsid w:val="003A24E3"/>
    <w:rsid w:val="003A2AD2"/>
    <w:rsid w:val="003A75DE"/>
    <w:rsid w:val="003B2BCA"/>
    <w:rsid w:val="003B5A24"/>
    <w:rsid w:val="003C1AF1"/>
    <w:rsid w:val="003C474C"/>
    <w:rsid w:val="003C5346"/>
    <w:rsid w:val="003E424D"/>
    <w:rsid w:val="003E57AE"/>
    <w:rsid w:val="003E632C"/>
    <w:rsid w:val="003E65D1"/>
    <w:rsid w:val="003E7067"/>
    <w:rsid w:val="003F2035"/>
    <w:rsid w:val="003F5873"/>
    <w:rsid w:val="0040552B"/>
    <w:rsid w:val="00406B2D"/>
    <w:rsid w:val="00410DE7"/>
    <w:rsid w:val="00411DC8"/>
    <w:rsid w:val="00413DF2"/>
    <w:rsid w:val="004222E8"/>
    <w:rsid w:val="00423277"/>
    <w:rsid w:val="00425F33"/>
    <w:rsid w:val="00453A17"/>
    <w:rsid w:val="00454E90"/>
    <w:rsid w:val="004640DD"/>
    <w:rsid w:val="00464307"/>
    <w:rsid w:val="00473D62"/>
    <w:rsid w:val="00480062"/>
    <w:rsid w:val="00480632"/>
    <w:rsid w:val="00490BDC"/>
    <w:rsid w:val="004A7487"/>
    <w:rsid w:val="004B2D23"/>
    <w:rsid w:val="004C187A"/>
    <w:rsid w:val="004C3314"/>
    <w:rsid w:val="004C6531"/>
    <w:rsid w:val="004C749F"/>
    <w:rsid w:val="004C7E99"/>
    <w:rsid w:val="004D5C4B"/>
    <w:rsid w:val="004E2660"/>
    <w:rsid w:val="004E789C"/>
    <w:rsid w:val="004F03A1"/>
    <w:rsid w:val="004F7BFF"/>
    <w:rsid w:val="00501AD1"/>
    <w:rsid w:val="0050306F"/>
    <w:rsid w:val="005137A5"/>
    <w:rsid w:val="00513B66"/>
    <w:rsid w:val="00520B9D"/>
    <w:rsid w:val="0054092E"/>
    <w:rsid w:val="00542F3C"/>
    <w:rsid w:val="00543443"/>
    <w:rsid w:val="00575772"/>
    <w:rsid w:val="00583AF2"/>
    <w:rsid w:val="00585A43"/>
    <w:rsid w:val="00587F5B"/>
    <w:rsid w:val="00593009"/>
    <w:rsid w:val="005A3843"/>
    <w:rsid w:val="005B3FB1"/>
    <w:rsid w:val="005C233F"/>
    <w:rsid w:val="005C42F7"/>
    <w:rsid w:val="005D6BF0"/>
    <w:rsid w:val="005E70C3"/>
    <w:rsid w:val="005F38AC"/>
    <w:rsid w:val="005F643D"/>
    <w:rsid w:val="00601A3B"/>
    <w:rsid w:val="006054B1"/>
    <w:rsid w:val="00606CC0"/>
    <w:rsid w:val="00611F81"/>
    <w:rsid w:val="006130BC"/>
    <w:rsid w:val="0061489E"/>
    <w:rsid w:val="00614A42"/>
    <w:rsid w:val="00620957"/>
    <w:rsid w:val="006217D8"/>
    <w:rsid w:val="00625CEC"/>
    <w:rsid w:val="00626D09"/>
    <w:rsid w:val="00636308"/>
    <w:rsid w:val="006436C8"/>
    <w:rsid w:val="0064463B"/>
    <w:rsid w:val="00646551"/>
    <w:rsid w:val="00653137"/>
    <w:rsid w:val="0065444D"/>
    <w:rsid w:val="006573D1"/>
    <w:rsid w:val="00661815"/>
    <w:rsid w:val="00662B7E"/>
    <w:rsid w:val="006805C5"/>
    <w:rsid w:val="006816DB"/>
    <w:rsid w:val="00690809"/>
    <w:rsid w:val="006A0C05"/>
    <w:rsid w:val="006B28DE"/>
    <w:rsid w:val="006B3AEB"/>
    <w:rsid w:val="006C148C"/>
    <w:rsid w:val="006C7329"/>
    <w:rsid w:val="006D2C8B"/>
    <w:rsid w:val="006D63D4"/>
    <w:rsid w:val="006D6F62"/>
    <w:rsid w:val="006E7ED7"/>
    <w:rsid w:val="006F0229"/>
    <w:rsid w:val="006F55A2"/>
    <w:rsid w:val="006F669A"/>
    <w:rsid w:val="00700912"/>
    <w:rsid w:val="00706280"/>
    <w:rsid w:val="00726793"/>
    <w:rsid w:val="0072701F"/>
    <w:rsid w:val="00727C4D"/>
    <w:rsid w:val="00737518"/>
    <w:rsid w:val="00772523"/>
    <w:rsid w:val="007916AA"/>
    <w:rsid w:val="00793EC5"/>
    <w:rsid w:val="007973A5"/>
    <w:rsid w:val="007C333D"/>
    <w:rsid w:val="007D506A"/>
    <w:rsid w:val="007E1996"/>
    <w:rsid w:val="007E2A52"/>
    <w:rsid w:val="007E3378"/>
    <w:rsid w:val="007E7A56"/>
    <w:rsid w:val="00801303"/>
    <w:rsid w:val="008039CD"/>
    <w:rsid w:val="008053B9"/>
    <w:rsid w:val="008220B6"/>
    <w:rsid w:val="00830003"/>
    <w:rsid w:val="00830B72"/>
    <w:rsid w:val="00840849"/>
    <w:rsid w:val="00847A7C"/>
    <w:rsid w:val="0086270E"/>
    <w:rsid w:val="0086663A"/>
    <w:rsid w:val="008739DF"/>
    <w:rsid w:val="00873FFB"/>
    <w:rsid w:val="00880411"/>
    <w:rsid w:val="0088276F"/>
    <w:rsid w:val="0089325E"/>
    <w:rsid w:val="0089342F"/>
    <w:rsid w:val="008958AE"/>
    <w:rsid w:val="008B17BE"/>
    <w:rsid w:val="008B1881"/>
    <w:rsid w:val="008C0536"/>
    <w:rsid w:val="008C2E15"/>
    <w:rsid w:val="008C5BFE"/>
    <w:rsid w:val="008C6F4E"/>
    <w:rsid w:val="008D4F7B"/>
    <w:rsid w:val="008E036A"/>
    <w:rsid w:val="008E386A"/>
    <w:rsid w:val="008F42F8"/>
    <w:rsid w:val="00902E33"/>
    <w:rsid w:val="009070A6"/>
    <w:rsid w:val="00921261"/>
    <w:rsid w:val="009219FE"/>
    <w:rsid w:val="00923983"/>
    <w:rsid w:val="00925899"/>
    <w:rsid w:val="009449BA"/>
    <w:rsid w:val="00946079"/>
    <w:rsid w:val="00953180"/>
    <w:rsid w:val="00961914"/>
    <w:rsid w:val="00961980"/>
    <w:rsid w:val="00967BBB"/>
    <w:rsid w:val="00971AF9"/>
    <w:rsid w:val="009754CE"/>
    <w:rsid w:val="009959FB"/>
    <w:rsid w:val="009A39AD"/>
    <w:rsid w:val="009A4A1F"/>
    <w:rsid w:val="009A55BE"/>
    <w:rsid w:val="009B03E3"/>
    <w:rsid w:val="009B2F33"/>
    <w:rsid w:val="009F0B9F"/>
    <w:rsid w:val="009F24D7"/>
    <w:rsid w:val="009F5AA7"/>
    <w:rsid w:val="00A00F85"/>
    <w:rsid w:val="00A03FA1"/>
    <w:rsid w:val="00A0424D"/>
    <w:rsid w:val="00A108B8"/>
    <w:rsid w:val="00A15126"/>
    <w:rsid w:val="00A20A4F"/>
    <w:rsid w:val="00A227E5"/>
    <w:rsid w:val="00A22BCC"/>
    <w:rsid w:val="00A235E3"/>
    <w:rsid w:val="00A44C3C"/>
    <w:rsid w:val="00A51333"/>
    <w:rsid w:val="00A53FD7"/>
    <w:rsid w:val="00A65AFC"/>
    <w:rsid w:val="00A87885"/>
    <w:rsid w:val="00A87BFD"/>
    <w:rsid w:val="00AA3128"/>
    <w:rsid w:val="00AB1DB7"/>
    <w:rsid w:val="00AB5F94"/>
    <w:rsid w:val="00AC57A1"/>
    <w:rsid w:val="00AD092D"/>
    <w:rsid w:val="00AD3C5A"/>
    <w:rsid w:val="00AE082F"/>
    <w:rsid w:val="00AF732C"/>
    <w:rsid w:val="00B018BE"/>
    <w:rsid w:val="00B13155"/>
    <w:rsid w:val="00B318B0"/>
    <w:rsid w:val="00B32665"/>
    <w:rsid w:val="00B32BBE"/>
    <w:rsid w:val="00B47831"/>
    <w:rsid w:val="00B53CC2"/>
    <w:rsid w:val="00B6195B"/>
    <w:rsid w:val="00B61B8B"/>
    <w:rsid w:val="00B625C4"/>
    <w:rsid w:val="00B63088"/>
    <w:rsid w:val="00B77B09"/>
    <w:rsid w:val="00B8514E"/>
    <w:rsid w:val="00B85F03"/>
    <w:rsid w:val="00B95B39"/>
    <w:rsid w:val="00BA2145"/>
    <w:rsid w:val="00BB14DC"/>
    <w:rsid w:val="00BC0DFF"/>
    <w:rsid w:val="00BC18C2"/>
    <w:rsid w:val="00BC19DF"/>
    <w:rsid w:val="00BD3C01"/>
    <w:rsid w:val="00BE6FCC"/>
    <w:rsid w:val="00BF2CE9"/>
    <w:rsid w:val="00BF3E58"/>
    <w:rsid w:val="00BF652A"/>
    <w:rsid w:val="00C03425"/>
    <w:rsid w:val="00C11522"/>
    <w:rsid w:val="00C15A32"/>
    <w:rsid w:val="00C22E2E"/>
    <w:rsid w:val="00C34906"/>
    <w:rsid w:val="00C61E3F"/>
    <w:rsid w:val="00C63268"/>
    <w:rsid w:val="00C66BDA"/>
    <w:rsid w:val="00C67CCA"/>
    <w:rsid w:val="00C72106"/>
    <w:rsid w:val="00C82A10"/>
    <w:rsid w:val="00C82AA5"/>
    <w:rsid w:val="00C84843"/>
    <w:rsid w:val="00C862CC"/>
    <w:rsid w:val="00C924A2"/>
    <w:rsid w:val="00CC54EF"/>
    <w:rsid w:val="00CC6603"/>
    <w:rsid w:val="00CE2570"/>
    <w:rsid w:val="00CE3F99"/>
    <w:rsid w:val="00CE501E"/>
    <w:rsid w:val="00CF7CA7"/>
    <w:rsid w:val="00D0437E"/>
    <w:rsid w:val="00D06C32"/>
    <w:rsid w:val="00D1197F"/>
    <w:rsid w:val="00D143F5"/>
    <w:rsid w:val="00D33396"/>
    <w:rsid w:val="00D362C3"/>
    <w:rsid w:val="00D407C1"/>
    <w:rsid w:val="00D41F79"/>
    <w:rsid w:val="00D434EB"/>
    <w:rsid w:val="00D735F7"/>
    <w:rsid w:val="00D74D79"/>
    <w:rsid w:val="00D74EFB"/>
    <w:rsid w:val="00D83A0E"/>
    <w:rsid w:val="00D96630"/>
    <w:rsid w:val="00DA4CC5"/>
    <w:rsid w:val="00DA6F53"/>
    <w:rsid w:val="00DB134A"/>
    <w:rsid w:val="00DB4E52"/>
    <w:rsid w:val="00DB6A60"/>
    <w:rsid w:val="00DB75ED"/>
    <w:rsid w:val="00DC26E3"/>
    <w:rsid w:val="00DD1B9F"/>
    <w:rsid w:val="00DD4245"/>
    <w:rsid w:val="00DD44A2"/>
    <w:rsid w:val="00DE2EA2"/>
    <w:rsid w:val="00DE2FCA"/>
    <w:rsid w:val="00DF4043"/>
    <w:rsid w:val="00DF6AD1"/>
    <w:rsid w:val="00DF763E"/>
    <w:rsid w:val="00E00DF0"/>
    <w:rsid w:val="00E02559"/>
    <w:rsid w:val="00E07CF4"/>
    <w:rsid w:val="00E126FF"/>
    <w:rsid w:val="00E16786"/>
    <w:rsid w:val="00E330A9"/>
    <w:rsid w:val="00E43141"/>
    <w:rsid w:val="00E62D35"/>
    <w:rsid w:val="00E72E2B"/>
    <w:rsid w:val="00E76D84"/>
    <w:rsid w:val="00E77657"/>
    <w:rsid w:val="00E81C99"/>
    <w:rsid w:val="00E92675"/>
    <w:rsid w:val="00E92FFF"/>
    <w:rsid w:val="00EA7D23"/>
    <w:rsid w:val="00EB4DB2"/>
    <w:rsid w:val="00EC3E70"/>
    <w:rsid w:val="00ED2B3F"/>
    <w:rsid w:val="00ED6765"/>
    <w:rsid w:val="00ED6B3B"/>
    <w:rsid w:val="00EE2B49"/>
    <w:rsid w:val="00EE2FFF"/>
    <w:rsid w:val="00EE429D"/>
    <w:rsid w:val="00EE7882"/>
    <w:rsid w:val="00F0249E"/>
    <w:rsid w:val="00F03097"/>
    <w:rsid w:val="00F04D11"/>
    <w:rsid w:val="00F278B6"/>
    <w:rsid w:val="00F544CA"/>
    <w:rsid w:val="00F55E3D"/>
    <w:rsid w:val="00F61DE1"/>
    <w:rsid w:val="00F75B07"/>
    <w:rsid w:val="00F850EE"/>
    <w:rsid w:val="00F865FA"/>
    <w:rsid w:val="00F91132"/>
    <w:rsid w:val="00FA099D"/>
    <w:rsid w:val="00FA6553"/>
    <w:rsid w:val="00FB59EB"/>
    <w:rsid w:val="00FB67FC"/>
    <w:rsid w:val="00FC0344"/>
    <w:rsid w:val="00FC463F"/>
    <w:rsid w:val="00FE18B1"/>
    <w:rsid w:val="00FF1006"/>
    <w:rsid w:val="00FF720F"/>
    <w:rsid w:val="01256696"/>
    <w:rsid w:val="013C56E1"/>
    <w:rsid w:val="01E3718B"/>
    <w:rsid w:val="02532DF5"/>
    <w:rsid w:val="02AB3C57"/>
    <w:rsid w:val="03A33F8C"/>
    <w:rsid w:val="0451287C"/>
    <w:rsid w:val="054E467A"/>
    <w:rsid w:val="055B5E8C"/>
    <w:rsid w:val="063353A5"/>
    <w:rsid w:val="06D111D0"/>
    <w:rsid w:val="07025650"/>
    <w:rsid w:val="07373BE8"/>
    <w:rsid w:val="082A3857"/>
    <w:rsid w:val="085F5DFB"/>
    <w:rsid w:val="08BF496D"/>
    <w:rsid w:val="090B4360"/>
    <w:rsid w:val="0A2328C0"/>
    <w:rsid w:val="0A27573A"/>
    <w:rsid w:val="0AEB0F5B"/>
    <w:rsid w:val="0B492B80"/>
    <w:rsid w:val="0B646908"/>
    <w:rsid w:val="0CD02BA2"/>
    <w:rsid w:val="0D511890"/>
    <w:rsid w:val="0D8701BD"/>
    <w:rsid w:val="0F124079"/>
    <w:rsid w:val="0F3A199C"/>
    <w:rsid w:val="0F5A0F7A"/>
    <w:rsid w:val="0FB32D1E"/>
    <w:rsid w:val="0FE144E8"/>
    <w:rsid w:val="10FE629D"/>
    <w:rsid w:val="11EC514B"/>
    <w:rsid w:val="124A2743"/>
    <w:rsid w:val="12D47F8E"/>
    <w:rsid w:val="132945C8"/>
    <w:rsid w:val="13C83C09"/>
    <w:rsid w:val="13DC2025"/>
    <w:rsid w:val="14061086"/>
    <w:rsid w:val="14DA6043"/>
    <w:rsid w:val="15A84FF5"/>
    <w:rsid w:val="15BB2A37"/>
    <w:rsid w:val="16937470"/>
    <w:rsid w:val="171510CA"/>
    <w:rsid w:val="17201528"/>
    <w:rsid w:val="17BF5EF1"/>
    <w:rsid w:val="190A17F9"/>
    <w:rsid w:val="1A472B8C"/>
    <w:rsid w:val="1A943933"/>
    <w:rsid w:val="1C965A39"/>
    <w:rsid w:val="1DDB4F4E"/>
    <w:rsid w:val="1E1578D9"/>
    <w:rsid w:val="1F1F3C4D"/>
    <w:rsid w:val="1F6F5F6D"/>
    <w:rsid w:val="1F9E1039"/>
    <w:rsid w:val="1FCE3F40"/>
    <w:rsid w:val="205D59B9"/>
    <w:rsid w:val="20724B38"/>
    <w:rsid w:val="20EB5CF5"/>
    <w:rsid w:val="21F52495"/>
    <w:rsid w:val="22400CF8"/>
    <w:rsid w:val="23B107E7"/>
    <w:rsid w:val="25030CF8"/>
    <w:rsid w:val="26BD147C"/>
    <w:rsid w:val="27053614"/>
    <w:rsid w:val="270E26BE"/>
    <w:rsid w:val="27F522DB"/>
    <w:rsid w:val="27F966F1"/>
    <w:rsid w:val="290D24E8"/>
    <w:rsid w:val="2A295996"/>
    <w:rsid w:val="2AEC2D35"/>
    <w:rsid w:val="2C803B90"/>
    <w:rsid w:val="2CB74404"/>
    <w:rsid w:val="2DA53476"/>
    <w:rsid w:val="2DD24E04"/>
    <w:rsid w:val="2E554CE2"/>
    <w:rsid w:val="2E5A0372"/>
    <w:rsid w:val="2E713855"/>
    <w:rsid w:val="2E797950"/>
    <w:rsid w:val="2E7D2606"/>
    <w:rsid w:val="2EDD0FB3"/>
    <w:rsid w:val="2F80100D"/>
    <w:rsid w:val="2FF35785"/>
    <w:rsid w:val="300A6857"/>
    <w:rsid w:val="302848BB"/>
    <w:rsid w:val="3065119A"/>
    <w:rsid w:val="307015F8"/>
    <w:rsid w:val="30BE2D79"/>
    <w:rsid w:val="31AB19DD"/>
    <w:rsid w:val="31B935FE"/>
    <w:rsid w:val="3224240A"/>
    <w:rsid w:val="335A0A8F"/>
    <w:rsid w:val="33681108"/>
    <w:rsid w:val="34991662"/>
    <w:rsid w:val="34AC73B1"/>
    <w:rsid w:val="34BF4AE6"/>
    <w:rsid w:val="35CC3135"/>
    <w:rsid w:val="35F37CF6"/>
    <w:rsid w:val="36807657"/>
    <w:rsid w:val="37AE5E43"/>
    <w:rsid w:val="38361D6B"/>
    <w:rsid w:val="384C229E"/>
    <w:rsid w:val="38F24410"/>
    <w:rsid w:val="38F34FAE"/>
    <w:rsid w:val="394B57D9"/>
    <w:rsid w:val="39501A09"/>
    <w:rsid w:val="39800C5F"/>
    <w:rsid w:val="398A0D25"/>
    <w:rsid w:val="39CD587C"/>
    <w:rsid w:val="39FC7DA9"/>
    <w:rsid w:val="3A1A5C49"/>
    <w:rsid w:val="3AB80559"/>
    <w:rsid w:val="3B5F4911"/>
    <w:rsid w:val="3B787B31"/>
    <w:rsid w:val="3B9F48B6"/>
    <w:rsid w:val="3BFB7A0F"/>
    <w:rsid w:val="3DCD6C0E"/>
    <w:rsid w:val="3DDD26FC"/>
    <w:rsid w:val="3EBC7034"/>
    <w:rsid w:val="3EC33C3E"/>
    <w:rsid w:val="400B526A"/>
    <w:rsid w:val="406D5354"/>
    <w:rsid w:val="4099592E"/>
    <w:rsid w:val="40AD4AAD"/>
    <w:rsid w:val="41C20357"/>
    <w:rsid w:val="41F33DFE"/>
    <w:rsid w:val="41F77652"/>
    <w:rsid w:val="420A6C99"/>
    <w:rsid w:val="421F4213"/>
    <w:rsid w:val="424173CD"/>
    <w:rsid w:val="42DF22D1"/>
    <w:rsid w:val="43680DE7"/>
    <w:rsid w:val="438B0671"/>
    <w:rsid w:val="4397166E"/>
    <w:rsid w:val="441A154C"/>
    <w:rsid w:val="4446021F"/>
    <w:rsid w:val="448D669E"/>
    <w:rsid w:val="44CE7E1E"/>
    <w:rsid w:val="453066F8"/>
    <w:rsid w:val="45537C28"/>
    <w:rsid w:val="457A3778"/>
    <w:rsid w:val="457D6AC5"/>
    <w:rsid w:val="462D06BA"/>
    <w:rsid w:val="46DE2AC4"/>
    <w:rsid w:val="480321E6"/>
    <w:rsid w:val="48162193"/>
    <w:rsid w:val="495024F9"/>
    <w:rsid w:val="49545323"/>
    <w:rsid w:val="4AA414CB"/>
    <w:rsid w:val="4AE274E7"/>
    <w:rsid w:val="4C571AC7"/>
    <w:rsid w:val="4D144ECF"/>
    <w:rsid w:val="4DCC40A8"/>
    <w:rsid w:val="4E465C3F"/>
    <w:rsid w:val="4E8E7060"/>
    <w:rsid w:val="4F405AE9"/>
    <w:rsid w:val="4F522B51"/>
    <w:rsid w:val="50B476EF"/>
    <w:rsid w:val="517F4EA8"/>
    <w:rsid w:val="51C26390"/>
    <w:rsid w:val="52142B51"/>
    <w:rsid w:val="533B3627"/>
    <w:rsid w:val="536F1BBE"/>
    <w:rsid w:val="5376752B"/>
    <w:rsid w:val="5380624C"/>
    <w:rsid w:val="54036CC8"/>
    <w:rsid w:val="566A39AB"/>
    <w:rsid w:val="56E44D2C"/>
    <w:rsid w:val="56EB24D4"/>
    <w:rsid w:val="57E200A3"/>
    <w:rsid w:val="57FA1ED8"/>
    <w:rsid w:val="58240BB0"/>
    <w:rsid w:val="597F3501"/>
    <w:rsid w:val="5A063515"/>
    <w:rsid w:val="5B5A5164"/>
    <w:rsid w:val="5B727B83"/>
    <w:rsid w:val="5B834000"/>
    <w:rsid w:val="5C6B5F1C"/>
    <w:rsid w:val="5C8A495A"/>
    <w:rsid w:val="5C933840"/>
    <w:rsid w:val="5CBF3C55"/>
    <w:rsid w:val="5CD96E3F"/>
    <w:rsid w:val="5D583193"/>
    <w:rsid w:val="5D5A6507"/>
    <w:rsid w:val="5D730EDB"/>
    <w:rsid w:val="5DD50C3D"/>
    <w:rsid w:val="5E42134A"/>
    <w:rsid w:val="5EED28A2"/>
    <w:rsid w:val="606E1DA0"/>
    <w:rsid w:val="60F554D2"/>
    <w:rsid w:val="610A4651"/>
    <w:rsid w:val="61575781"/>
    <w:rsid w:val="615E086B"/>
    <w:rsid w:val="61D52193"/>
    <w:rsid w:val="61EA1CEC"/>
    <w:rsid w:val="6245446B"/>
    <w:rsid w:val="636275A4"/>
    <w:rsid w:val="63B21468"/>
    <w:rsid w:val="63BA7D0E"/>
    <w:rsid w:val="63CA30D8"/>
    <w:rsid w:val="64562060"/>
    <w:rsid w:val="64BA34FF"/>
    <w:rsid w:val="64E42794"/>
    <w:rsid w:val="66F57C08"/>
    <w:rsid w:val="674F19AC"/>
    <w:rsid w:val="6757319B"/>
    <w:rsid w:val="6788395D"/>
    <w:rsid w:val="678C6FED"/>
    <w:rsid w:val="687F1367"/>
    <w:rsid w:val="688A198A"/>
    <w:rsid w:val="68C22721"/>
    <w:rsid w:val="69D550CD"/>
    <w:rsid w:val="6AFC6742"/>
    <w:rsid w:val="6B674B73"/>
    <w:rsid w:val="6BD12DE0"/>
    <w:rsid w:val="6C4046DD"/>
    <w:rsid w:val="6D792F7E"/>
    <w:rsid w:val="6F9938FE"/>
    <w:rsid w:val="6FA21C45"/>
    <w:rsid w:val="700853C0"/>
    <w:rsid w:val="70217BD0"/>
    <w:rsid w:val="70B62B14"/>
    <w:rsid w:val="70F07E7A"/>
    <w:rsid w:val="71666179"/>
    <w:rsid w:val="718A1378"/>
    <w:rsid w:val="72C1593C"/>
    <w:rsid w:val="73691BC5"/>
    <w:rsid w:val="74703282"/>
    <w:rsid w:val="74BD364F"/>
    <w:rsid w:val="74C43856"/>
    <w:rsid w:val="756602B2"/>
    <w:rsid w:val="75EC2630"/>
    <w:rsid w:val="773C1DDE"/>
    <w:rsid w:val="78401548"/>
    <w:rsid w:val="793C296C"/>
    <w:rsid w:val="7A716392"/>
    <w:rsid w:val="7A7C4EF3"/>
    <w:rsid w:val="7AE95FD6"/>
    <w:rsid w:val="7B4209B4"/>
    <w:rsid w:val="7BF3250D"/>
    <w:rsid w:val="7EA90972"/>
    <w:rsid w:val="7F9A0516"/>
    <w:rsid w:val="7FF12162"/>
    <w:rsid w:val="7FF7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9938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sz w:val="20"/>
      <w:szCs w:val="20"/>
    </w:rPr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Chars="200" w:left="480"/>
    </w:pPr>
  </w:style>
  <w:style w:type="paragraph" w:customStyle="1" w:styleId="1">
    <w:name w:val="修訂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2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sz w:val="20"/>
      <w:szCs w:val="20"/>
    </w:rPr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Chars="200" w:left="480"/>
    </w:pPr>
  </w:style>
  <w:style w:type="paragraph" w:customStyle="1" w:styleId="1">
    <w:name w:val="修訂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2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EC48DC-D148-43B6-B56F-D47771B8B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25</Words>
  <Characters>7313</Characters>
  <Application>Microsoft Office Word</Application>
  <DocSecurity>0</DocSecurity>
  <Lines>1462</Lines>
  <Paragraphs>1276</Paragraphs>
  <ScaleCrop>false</ScaleCrop>
  <Company/>
  <LinksUpToDate>false</LinksUpToDate>
  <CharactersWithSpaces>7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E747412</cp:lastModifiedBy>
  <cp:revision>4</cp:revision>
  <cp:lastPrinted>2016-07-22T11:58:00Z</cp:lastPrinted>
  <dcterms:created xsi:type="dcterms:W3CDTF">2023-08-15T13:51:00Z</dcterms:created>
  <dcterms:modified xsi:type="dcterms:W3CDTF">2024-02-27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AAB09B91E5942B8A0ABC2FB0A1E991F</vt:lpwstr>
  </property>
</Properties>
</file>